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28E02" w14:textId="77777777" w:rsidR="00890630" w:rsidRPr="001F314D" w:rsidRDefault="0023627B">
      <w:pPr>
        <w:rPr>
          <w:lang w:val="en-US"/>
        </w:rPr>
      </w:pPr>
      <w:r w:rsidRPr="001F314D">
        <w:rPr>
          <w:lang w:val="en-US"/>
        </w:rPr>
        <w:t xml:space="preserve">Dear </w:t>
      </w:r>
      <w:r w:rsidR="001517DD" w:rsidRPr="001F314D">
        <w:rPr>
          <w:lang w:val="en-US"/>
        </w:rPr>
        <w:t>colleagues and employees</w:t>
      </w:r>
      <w:r w:rsidRPr="001F314D">
        <w:rPr>
          <w:lang w:val="en-US"/>
        </w:rPr>
        <w:t xml:space="preserve">,  </w:t>
      </w:r>
    </w:p>
    <w:p w14:paraId="7FEE9E24" w14:textId="651601EF" w:rsidR="00890630" w:rsidRPr="001F314D" w:rsidRDefault="0023627B">
      <w:pPr>
        <w:jc w:val="both"/>
        <w:rPr>
          <w:lang w:val="en-US"/>
        </w:rPr>
      </w:pPr>
      <w:r w:rsidRPr="001F314D">
        <w:rPr>
          <w:lang w:val="en-US"/>
        </w:rPr>
        <w:t xml:space="preserve">For some time now, patients </w:t>
      </w:r>
      <w:r w:rsidR="00991C48" w:rsidRPr="001F314D">
        <w:rPr>
          <w:lang w:val="en-US"/>
        </w:rPr>
        <w:t xml:space="preserve">have been </w:t>
      </w:r>
      <w:r w:rsidR="001F314D">
        <w:rPr>
          <w:lang w:val="en-US"/>
        </w:rPr>
        <w:t xml:space="preserve">frequently </w:t>
      </w:r>
      <w:r w:rsidR="00650460" w:rsidRPr="001F314D">
        <w:rPr>
          <w:lang w:val="en-US"/>
        </w:rPr>
        <w:t xml:space="preserve">receiving endocrine-based therapy (e.g. Letrozole with </w:t>
      </w:r>
      <w:proofErr w:type="spellStart"/>
      <w:r w:rsidR="00650460" w:rsidRPr="001F314D">
        <w:rPr>
          <w:rFonts w:cstheme="minorHAnsi"/>
          <w:lang w:val="en-US"/>
        </w:rPr>
        <w:t>Ibrance</w:t>
      </w:r>
      <w:proofErr w:type="spellEnd"/>
      <w:r w:rsidR="00650460" w:rsidRPr="001F314D">
        <w:rPr>
          <w:rFonts w:cstheme="minorHAnsi"/>
          <w:lang w:val="en-US"/>
        </w:rPr>
        <w:t>®</w:t>
      </w:r>
      <w:r w:rsidR="00650460" w:rsidRPr="001F314D">
        <w:rPr>
          <w:lang w:val="en-US"/>
        </w:rPr>
        <w:t xml:space="preserve">) as </w:t>
      </w:r>
      <w:r w:rsidR="00991C48" w:rsidRPr="001F314D">
        <w:rPr>
          <w:lang w:val="en-US"/>
        </w:rPr>
        <w:t xml:space="preserve">first-line treatment for </w:t>
      </w:r>
      <w:r w:rsidR="00650460" w:rsidRPr="001F314D">
        <w:rPr>
          <w:lang w:val="en-US"/>
        </w:rPr>
        <w:t xml:space="preserve">their advanced breast cancer. We would like to ask for your help to improve patient care </w:t>
      </w:r>
      <w:r w:rsidRPr="001F314D">
        <w:rPr>
          <w:lang w:val="en-US"/>
        </w:rPr>
        <w:t xml:space="preserve">and time management on the part of the practitioners </w:t>
      </w:r>
      <w:r w:rsidR="00B258F5" w:rsidRPr="001F314D">
        <w:rPr>
          <w:lang w:val="en-US"/>
        </w:rPr>
        <w:t xml:space="preserve">in our oncology day clinic. </w:t>
      </w:r>
      <w:r w:rsidR="007E0CB4" w:rsidRPr="001F314D">
        <w:rPr>
          <w:lang w:val="en-US"/>
        </w:rPr>
        <w:t xml:space="preserve">We would </w:t>
      </w:r>
      <w:r w:rsidRPr="001F314D">
        <w:rPr>
          <w:lang w:val="en-US"/>
        </w:rPr>
        <w:t xml:space="preserve">therefore like to </w:t>
      </w:r>
      <w:r w:rsidR="007E0CB4" w:rsidRPr="001F314D">
        <w:rPr>
          <w:lang w:val="en-US"/>
        </w:rPr>
        <w:t xml:space="preserve">ask you about </w:t>
      </w:r>
      <w:r w:rsidR="009424C3" w:rsidRPr="001F314D">
        <w:rPr>
          <w:lang w:val="en-US"/>
        </w:rPr>
        <w:t>medical examinations</w:t>
      </w:r>
      <w:r w:rsidR="007E0CB4" w:rsidRPr="001F314D">
        <w:rPr>
          <w:lang w:val="en-US"/>
        </w:rPr>
        <w:t xml:space="preserve">, </w:t>
      </w:r>
      <w:r w:rsidRPr="001F314D">
        <w:rPr>
          <w:lang w:val="en-US"/>
        </w:rPr>
        <w:t xml:space="preserve">patient information discussions and management before the first dose of </w:t>
      </w:r>
      <w:r w:rsidR="007E0CB4" w:rsidRPr="001F314D">
        <w:rPr>
          <w:lang w:val="en-US"/>
        </w:rPr>
        <w:t xml:space="preserve">medication </w:t>
      </w:r>
      <w:r w:rsidRPr="001F314D">
        <w:rPr>
          <w:lang w:val="en-US"/>
        </w:rPr>
        <w:t xml:space="preserve">and </w:t>
      </w:r>
      <w:r w:rsidR="007E0CB4" w:rsidRPr="001F314D">
        <w:rPr>
          <w:lang w:val="en-US"/>
        </w:rPr>
        <w:t xml:space="preserve">during the further course of treatment. </w:t>
      </w:r>
      <w:r w:rsidR="00650460" w:rsidRPr="001F314D">
        <w:rPr>
          <w:lang w:val="en-US"/>
        </w:rPr>
        <w:t>Please take a few moments to answer a few questions</w:t>
      </w:r>
      <w:r w:rsidR="003C5F71" w:rsidRPr="001F314D">
        <w:rPr>
          <w:lang w:val="en-US"/>
        </w:rPr>
        <w:t xml:space="preserve">. </w:t>
      </w:r>
    </w:p>
    <w:p w14:paraId="0035CCDC" w14:textId="77777777" w:rsidR="00890630" w:rsidRPr="001F314D" w:rsidRDefault="0023627B">
      <w:pPr>
        <w:jc w:val="both"/>
        <w:rPr>
          <w:lang w:val="en-US"/>
        </w:rPr>
      </w:pPr>
      <w:r w:rsidRPr="001F314D">
        <w:rPr>
          <w:lang w:val="en-US"/>
        </w:rPr>
        <w:t xml:space="preserve">Please place the completed questionnaire in </w:t>
      </w:r>
      <w:r w:rsidR="00EA6D30" w:rsidRPr="001F314D">
        <w:rPr>
          <w:lang w:val="en-US"/>
        </w:rPr>
        <w:t xml:space="preserve">the boxes provided in the ward base of the oncology day clinic. </w:t>
      </w:r>
    </w:p>
    <w:p w14:paraId="2B00B81D" w14:textId="77777777" w:rsidR="00A963E5" w:rsidRPr="001F314D" w:rsidRDefault="00A963E5" w:rsidP="00A963E5">
      <w:pPr>
        <w:spacing w:after="0" w:line="240" w:lineRule="auto"/>
        <w:jc w:val="both"/>
        <w:rPr>
          <w:lang w:val="en-US"/>
        </w:rPr>
      </w:pPr>
    </w:p>
    <w:p w14:paraId="55A4001C" w14:textId="77777777" w:rsidR="00890630" w:rsidRPr="001F314D" w:rsidRDefault="0023627B">
      <w:pPr>
        <w:jc w:val="both"/>
        <w:rPr>
          <w:lang w:val="en-US"/>
        </w:rPr>
      </w:pPr>
      <w:r w:rsidRPr="001F314D">
        <w:rPr>
          <w:lang w:val="en-US"/>
        </w:rPr>
        <w:t>If you have any questions</w:t>
      </w:r>
      <w:r w:rsidR="003202A1" w:rsidRPr="001F314D">
        <w:rPr>
          <w:lang w:val="en-US"/>
        </w:rPr>
        <w:t xml:space="preserve">, </w:t>
      </w:r>
      <w:proofErr w:type="gramStart"/>
      <w:r w:rsidR="003202A1" w:rsidRPr="001F314D">
        <w:rPr>
          <w:lang w:val="en-US"/>
        </w:rPr>
        <w:t>requests</w:t>
      </w:r>
      <w:proofErr w:type="gramEnd"/>
      <w:r w:rsidR="003202A1" w:rsidRPr="001F314D">
        <w:rPr>
          <w:lang w:val="en-US"/>
        </w:rPr>
        <w:t xml:space="preserve"> or suggestions, please do </w:t>
      </w:r>
      <w:r w:rsidRPr="001F314D">
        <w:rPr>
          <w:lang w:val="en-US"/>
        </w:rPr>
        <w:t xml:space="preserve">not hesitate to contact us. </w:t>
      </w:r>
    </w:p>
    <w:p w14:paraId="0FA516A7" w14:textId="77777777" w:rsidR="00890630" w:rsidRPr="001F314D" w:rsidRDefault="0023627B">
      <w:pPr>
        <w:jc w:val="both"/>
        <w:rPr>
          <w:lang w:val="en-US"/>
        </w:rPr>
      </w:pPr>
      <w:r w:rsidRPr="001F314D">
        <w:rPr>
          <w:lang w:val="en-US"/>
        </w:rPr>
        <w:t xml:space="preserve">Thank you for your </w:t>
      </w:r>
      <w:proofErr w:type="gramStart"/>
      <w:r w:rsidRPr="001F314D">
        <w:rPr>
          <w:lang w:val="en-US"/>
        </w:rPr>
        <w:t>support</w:t>
      </w:r>
      <w:proofErr w:type="gramEnd"/>
    </w:p>
    <w:p w14:paraId="4B62CE66" w14:textId="343091C6" w:rsidR="00890630" w:rsidRDefault="0023627B">
      <w:pPr>
        <w:jc w:val="both"/>
      </w:pPr>
      <w:r w:rsidRPr="001F314D">
        <w:rPr>
          <w:lang w:val="en-US"/>
        </w:rPr>
        <w:t xml:space="preserve">Prof. Dr. med. </w:t>
      </w:r>
      <w:r w:rsidRPr="008405C5">
        <w:rPr>
          <w:lang w:val="en-GB"/>
        </w:rPr>
        <w:t xml:space="preserve">Nadia Harbeck, </w:t>
      </w:r>
      <w:r w:rsidR="008405C5" w:rsidRPr="008405C5">
        <w:rPr>
          <w:lang w:val="en-GB"/>
        </w:rPr>
        <w:t xml:space="preserve">PD </w:t>
      </w:r>
      <w:r w:rsidRPr="008405C5">
        <w:rPr>
          <w:lang w:val="en-GB"/>
        </w:rPr>
        <w:t xml:space="preserve">Dr. med. </w:t>
      </w:r>
      <w:r w:rsidRPr="00EF714F">
        <w:t xml:space="preserve">Rachel </w:t>
      </w:r>
      <w:proofErr w:type="spellStart"/>
      <w:r w:rsidRPr="00EF714F">
        <w:t>W</w:t>
      </w:r>
      <w:r w:rsidR="001F314D">
        <w:t>ue</w:t>
      </w:r>
      <w:r w:rsidRPr="00EF714F">
        <w:t>rstlein</w:t>
      </w:r>
      <w:proofErr w:type="spellEnd"/>
      <w:r w:rsidRPr="00EF714F">
        <w:t xml:space="preserve"> and team </w:t>
      </w:r>
    </w:p>
    <w:p w14:paraId="2894EEB5" w14:textId="77777777" w:rsidR="003202A1" w:rsidRPr="007E0CB4" w:rsidRDefault="003202A1" w:rsidP="003202A1">
      <w:pPr>
        <w:jc w:val="both"/>
        <w:rPr>
          <w:lang w:val="en-GB"/>
        </w:rPr>
      </w:pPr>
    </w:p>
    <w:p w14:paraId="74964C73" w14:textId="77777777" w:rsidR="00B258F5" w:rsidRPr="00EF714F" w:rsidRDefault="00B258F5" w:rsidP="003C5F71">
      <w:pPr>
        <w:jc w:val="both"/>
      </w:pPr>
    </w:p>
    <w:p w14:paraId="44FFC88B" w14:textId="77777777" w:rsidR="00B258F5" w:rsidRPr="00EF714F" w:rsidRDefault="00B258F5" w:rsidP="003C5F71">
      <w:pPr>
        <w:jc w:val="both"/>
      </w:pPr>
    </w:p>
    <w:p w14:paraId="23BD6493" w14:textId="77777777" w:rsidR="00B258F5" w:rsidRPr="00EF714F" w:rsidRDefault="00B258F5" w:rsidP="003C5F71">
      <w:pPr>
        <w:jc w:val="both"/>
      </w:pPr>
    </w:p>
    <w:p w14:paraId="33C81A58" w14:textId="77777777" w:rsidR="00B258F5" w:rsidRPr="00EF714F" w:rsidRDefault="00B258F5" w:rsidP="003C5F71">
      <w:pPr>
        <w:jc w:val="both"/>
      </w:pPr>
    </w:p>
    <w:p w14:paraId="1EA76BA0" w14:textId="77777777" w:rsidR="00B258F5" w:rsidRPr="00EF714F" w:rsidRDefault="00B258F5" w:rsidP="003C5F71">
      <w:pPr>
        <w:jc w:val="both"/>
      </w:pPr>
    </w:p>
    <w:p w14:paraId="17D8A1CF" w14:textId="77777777" w:rsidR="00B258F5" w:rsidRPr="00EF714F" w:rsidRDefault="00B258F5" w:rsidP="003C5F71">
      <w:pPr>
        <w:jc w:val="both"/>
      </w:pPr>
    </w:p>
    <w:p w14:paraId="6CC43D04" w14:textId="77777777" w:rsidR="00B258F5" w:rsidRPr="00EF714F" w:rsidRDefault="00B258F5" w:rsidP="003C5F71">
      <w:pPr>
        <w:jc w:val="both"/>
      </w:pPr>
    </w:p>
    <w:p w14:paraId="3F65B2D9" w14:textId="77777777" w:rsidR="00B258F5" w:rsidRPr="00EF714F" w:rsidRDefault="00B258F5" w:rsidP="003C5F71">
      <w:pPr>
        <w:jc w:val="both"/>
      </w:pPr>
    </w:p>
    <w:p w14:paraId="3B8AF3FE" w14:textId="77777777" w:rsidR="00B258F5" w:rsidRPr="00EF714F" w:rsidRDefault="00B258F5" w:rsidP="003C5F71">
      <w:pPr>
        <w:jc w:val="both"/>
      </w:pPr>
    </w:p>
    <w:p w14:paraId="5CBF23D9" w14:textId="77777777" w:rsidR="00B258F5" w:rsidRPr="00EF714F" w:rsidRDefault="00B258F5" w:rsidP="003C5F71">
      <w:pPr>
        <w:jc w:val="both"/>
      </w:pPr>
    </w:p>
    <w:p w14:paraId="2BCF2E19" w14:textId="77777777" w:rsidR="00B258F5" w:rsidRPr="00EF714F" w:rsidRDefault="00B258F5" w:rsidP="003C5F71">
      <w:pPr>
        <w:jc w:val="both"/>
      </w:pPr>
    </w:p>
    <w:p w14:paraId="46284EFF" w14:textId="77777777" w:rsidR="00B258F5" w:rsidRPr="00EF714F" w:rsidRDefault="00B258F5" w:rsidP="003C5F71">
      <w:pPr>
        <w:jc w:val="both"/>
      </w:pPr>
    </w:p>
    <w:p w14:paraId="136B6548" w14:textId="77777777" w:rsidR="00B258F5" w:rsidRPr="00EF714F" w:rsidRDefault="00B258F5" w:rsidP="003C5F71">
      <w:pPr>
        <w:jc w:val="both"/>
      </w:pPr>
    </w:p>
    <w:p w14:paraId="1A192A10" w14:textId="77777777" w:rsidR="00B258F5" w:rsidRPr="00EF714F" w:rsidRDefault="00B258F5" w:rsidP="003C5F71">
      <w:pPr>
        <w:jc w:val="both"/>
      </w:pPr>
    </w:p>
    <w:p w14:paraId="526F7669" w14:textId="77777777" w:rsidR="005B2BCC" w:rsidRDefault="005B2BCC" w:rsidP="005B2BCC">
      <w:pPr>
        <w:jc w:val="both"/>
        <w:rPr>
          <w:u w:val="single"/>
        </w:rPr>
      </w:pPr>
    </w:p>
    <w:p w14:paraId="191E88BE" w14:textId="77777777" w:rsidR="00221A0D" w:rsidRDefault="00221A0D" w:rsidP="005B2BCC">
      <w:pPr>
        <w:jc w:val="both"/>
        <w:rPr>
          <w:u w:val="single"/>
        </w:rPr>
      </w:pPr>
    </w:p>
    <w:p w14:paraId="4CC04A4A" w14:textId="77777777" w:rsidR="001F314D" w:rsidRDefault="001F314D" w:rsidP="005B2BCC">
      <w:pPr>
        <w:jc w:val="both"/>
        <w:rPr>
          <w:u w:val="singl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814"/>
        <w:gridCol w:w="519"/>
        <w:gridCol w:w="169"/>
        <w:gridCol w:w="823"/>
        <w:gridCol w:w="137"/>
        <w:gridCol w:w="940"/>
        <w:gridCol w:w="57"/>
        <w:gridCol w:w="376"/>
        <w:gridCol w:w="97"/>
        <w:gridCol w:w="887"/>
        <w:gridCol w:w="2184"/>
      </w:tblGrid>
      <w:tr w:rsidR="005B2BCC" w14:paraId="51933D72" w14:textId="77777777" w:rsidTr="00653E03">
        <w:tc>
          <w:tcPr>
            <w:tcW w:w="9209" w:type="dxa"/>
            <w:gridSpan w:val="12"/>
            <w:shd w:val="clear" w:color="auto" w:fill="8EAADB" w:themeFill="accent1" w:themeFillTint="99"/>
          </w:tcPr>
          <w:p w14:paraId="43709865" w14:textId="77777777" w:rsidR="00890630" w:rsidRDefault="0023627B">
            <w:pPr>
              <w:pStyle w:val="Listenabsatz"/>
              <w:numPr>
                <w:ilvl w:val="0"/>
                <w:numId w:val="46"/>
              </w:numPr>
              <w:spacing w:line="360" w:lineRule="auto"/>
              <w:jc w:val="both"/>
              <w:rPr>
                <w:b/>
              </w:rPr>
            </w:pPr>
            <w:r w:rsidRPr="002947C6">
              <w:rPr>
                <w:b/>
              </w:rPr>
              <w:lastRenderedPageBreak/>
              <w:t>Personal details</w:t>
            </w:r>
          </w:p>
        </w:tc>
      </w:tr>
      <w:tr w:rsidR="005B2BCC" w14:paraId="1F2EFBE9" w14:textId="77777777" w:rsidTr="00653E03">
        <w:tc>
          <w:tcPr>
            <w:tcW w:w="4668" w:type="dxa"/>
            <w:gridSpan w:val="6"/>
            <w:tcBorders>
              <w:bottom w:val="single" w:sz="4" w:space="0" w:color="auto"/>
              <w:right w:val="nil"/>
            </w:tcBorders>
          </w:tcPr>
          <w:p w14:paraId="18A927B1" w14:textId="77777777" w:rsidR="005B2BCC" w:rsidRPr="00E24760" w:rsidRDefault="005B2BCC" w:rsidP="004F651F">
            <w:pPr>
              <w:pStyle w:val="Listenabsatz"/>
              <w:ind w:left="360"/>
            </w:pPr>
          </w:p>
          <w:p w14:paraId="2C646CA5" w14:textId="77777777" w:rsidR="00890630" w:rsidRDefault="0023627B">
            <w:pPr>
              <w:pStyle w:val="Listenabsatz"/>
              <w:numPr>
                <w:ilvl w:val="0"/>
                <w:numId w:val="47"/>
              </w:numPr>
            </w:pPr>
            <w:r w:rsidRPr="0028351D">
              <w:rPr>
                <w:b/>
              </w:rPr>
              <w:t>Gender:</w:t>
            </w:r>
            <w:r>
              <w:sym w:font="Symbol" w:char="F092"/>
            </w:r>
            <w:r>
              <w:t xml:space="preserve"> male</w:t>
            </w:r>
            <w:r>
              <w:sym w:font="Symbol" w:char="F092"/>
            </w:r>
            <w:r>
              <w:t xml:space="preserve"> female</w:t>
            </w:r>
          </w:p>
        </w:tc>
        <w:tc>
          <w:tcPr>
            <w:tcW w:w="4541" w:type="dxa"/>
            <w:gridSpan w:val="6"/>
            <w:tcBorders>
              <w:left w:val="nil"/>
              <w:bottom w:val="single" w:sz="4" w:space="0" w:color="auto"/>
            </w:tcBorders>
          </w:tcPr>
          <w:p w14:paraId="23A8CA63" w14:textId="77777777" w:rsidR="005B2BCC" w:rsidRPr="00E24760" w:rsidRDefault="005B2BCC" w:rsidP="004F651F">
            <w:pPr>
              <w:pStyle w:val="Listenabsatz"/>
              <w:ind w:left="360"/>
            </w:pPr>
          </w:p>
          <w:p w14:paraId="1D6906A4" w14:textId="77777777" w:rsidR="00890630" w:rsidRDefault="0023627B">
            <w:pPr>
              <w:pStyle w:val="Listenabsatz"/>
              <w:numPr>
                <w:ilvl w:val="0"/>
                <w:numId w:val="47"/>
              </w:numPr>
            </w:pPr>
            <w:r>
              <w:rPr>
                <w:b/>
              </w:rPr>
              <w:t>Age</w:t>
            </w:r>
            <w:r w:rsidRPr="0028351D">
              <w:rPr>
                <w:b/>
              </w:rPr>
              <w:t xml:space="preserve">: </w:t>
            </w:r>
            <w:r>
              <w:t>____________</w:t>
            </w:r>
          </w:p>
          <w:p w14:paraId="613090C7" w14:textId="77777777" w:rsidR="005B2BCC" w:rsidRDefault="005B2BCC" w:rsidP="004F651F">
            <w:pPr>
              <w:pStyle w:val="Listenabsatz"/>
              <w:ind w:left="360"/>
            </w:pPr>
          </w:p>
        </w:tc>
      </w:tr>
      <w:tr w:rsidR="005B2BCC" w:rsidRPr="0008242E" w14:paraId="7E685FE5" w14:textId="77777777" w:rsidTr="00653E03">
        <w:tc>
          <w:tcPr>
            <w:tcW w:w="9209" w:type="dxa"/>
            <w:gridSpan w:val="12"/>
            <w:tcBorders>
              <w:bottom w:val="nil"/>
            </w:tcBorders>
          </w:tcPr>
          <w:p w14:paraId="6882D669" w14:textId="77777777" w:rsidR="00890630" w:rsidRPr="001F314D" w:rsidRDefault="0023627B">
            <w:pPr>
              <w:pStyle w:val="Listenabsatz"/>
              <w:numPr>
                <w:ilvl w:val="0"/>
                <w:numId w:val="47"/>
              </w:numPr>
              <w:spacing w:line="276" w:lineRule="auto"/>
              <w:rPr>
                <w:b/>
                <w:lang w:val="en-US"/>
              </w:rPr>
            </w:pPr>
            <w:r w:rsidRPr="001F314D">
              <w:rPr>
                <w:b/>
                <w:lang w:val="en-US"/>
              </w:rPr>
              <w:t>What is your current job?</w:t>
            </w:r>
          </w:p>
        </w:tc>
      </w:tr>
      <w:tr w:rsidR="005B2BCC" w14:paraId="76F770FD" w14:textId="77777777" w:rsidTr="00653E03">
        <w:tc>
          <w:tcPr>
            <w:tcW w:w="3539" w:type="dxa"/>
            <w:gridSpan w:val="3"/>
            <w:tcBorders>
              <w:top w:val="nil"/>
              <w:bottom w:val="nil"/>
              <w:right w:val="nil"/>
            </w:tcBorders>
          </w:tcPr>
          <w:p w14:paraId="0533C7A9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t xml:space="preserve"> </w:t>
            </w:r>
            <w:proofErr w:type="spellStart"/>
            <w:r>
              <w:t>Doctor</w:t>
            </w:r>
            <w:proofErr w:type="spellEnd"/>
            <w:r>
              <w:t xml:space="preserve"> </w:t>
            </w:r>
          </w:p>
        </w:tc>
        <w:tc>
          <w:tcPr>
            <w:tcW w:w="259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E7F4E6D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t xml:space="preserve"> Medical assistant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</w:tcBorders>
          </w:tcPr>
          <w:p w14:paraId="64F06FA1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t xml:space="preserve"> Breast Care Nurse</w:t>
            </w:r>
          </w:p>
        </w:tc>
      </w:tr>
      <w:tr w:rsidR="00FE2CAE" w14:paraId="2B923E80" w14:textId="77777777" w:rsidTr="00653E03">
        <w:tc>
          <w:tcPr>
            <w:tcW w:w="4531" w:type="dxa"/>
            <w:gridSpan w:val="5"/>
            <w:tcBorders>
              <w:top w:val="nil"/>
              <w:bottom w:val="nil"/>
              <w:right w:val="nil"/>
            </w:tcBorders>
          </w:tcPr>
          <w:p w14:paraId="0DB6A3A2" w14:textId="78D8E927" w:rsidR="00890630" w:rsidRDefault="0023627B">
            <w:pPr>
              <w:spacing w:line="276" w:lineRule="auto"/>
            </w:pPr>
            <w:r>
              <w:sym w:font="Symbol" w:char="F092"/>
            </w:r>
            <w:r>
              <w:t xml:space="preserve"> </w:t>
            </w:r>
            <w:r w:rsidR="001F314D">
              <w:t>Nurse</w:t>
            </w:r>
          </w:p>
        </w:tc>
        <w:tc>
          <w:tcPr>
            <w:tcW w:w="4678" w:type="dxa"/>
            <w:gridSpan w:val="7"/>
            <w:tcBorders>
              <w:top w:val="nil"/>
              <w:left w:val="nil"/>
              <w:bottom w:val="nil"/>
            </w:tcBorders>
          </w:tcPr>
          <w:p w14:paraId="32B02BEF" w14:textId="77777777" w:rsidR="00FE2CAE" w:rsidRDefault="00FE2CAE" w:rsidP="004F651F">
            <w:pPr>
              <w:spacing w:line="276" w:lineRule="auto"/>
            </w:pPr>
          </w:p>
        </w:tc>
      </w:tr>
      <w:tr w:rsidR="00FE2CAE" w:rsidRPr="001F314D" w14:paraId="24ED43A5" w14:textId="77777777" w:rsidTr="00653E03">
        <w:tc>
          <w:tcPr>
            <w:tcW w:w="9209" w:type="dxa"/>
            <w:gridSpan w:val="12"/>
            <w:tcBorders>
              <w:top w:val="nil"/>
              <w:bottom w:val="nil"/>
            </w:tcBorders>
          </w:tcPr>
          <w:p w14:paraId="247483B4" w14:textId="5DD0FA0B" w:rsidR="00890630" w:rsidRPr="001F314D" w:rsidRDefault="0023627B">
            <w:pPr>
              <w:spacing w:line="276" w:lineRule="auto"/>
              <w:rPr>
                <w:lang w:val="en-US"/>
              </w:rPr>
            </w:pPr>
            <w:r>
              <w:sym w:font="Symbol" w:char="F092"/>
            </w:r>
            <w:r w:rsidRPr="001F314D">
              <w:rPr>
                <w:lang w:val="en-US"/>
              </w:rPr>
              <w:t xml:space="preserve"> nurse </w:t>
            </w:r>
            <w:r w:rsidR="001F314D">
              <w:rPr>
                <w:lang w:val="en-US"/>
              </w:rPr>
              <w:t xml:space="preserve">specialized in oncology </w:t>
            </w:r>
          </w:p>
        </w:tc>
      </w:tr>
      <w:tr w:rsidR="005B2BCC" w14:paraId="2D087E82" w14:textId="77777777" w:rsidTr="00653E03">
        <w:tc>
          <w:tcPr>
            <w:tcW w:w="9209" w:type="dxa"/>
            <w:gridSpan w:val="12"/>
            <w:tcBorders>
              <w:top w:val="nil"/>
            </w:tcBorders>
          </w:tcPr>
          <w:p w14:paraId="3D48CDB5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t xml:space="preserve"> Other (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specify</w:t>
            </w:r>
            <w:proofErr w:type="spellEnd"/>
            <w:r>
              <w:t>): _________________________</w:t>
            </w:r>
          </w:p>
        </w:tc>
      </w:tr>
      <w:tr w:rsidR="005B2BCC" w:rsidRPr="0008242E" w14:paraId="633482D5" w14:textId="77777777" w:rsidTr="00653E03">
        <w:tc>
          <w:tcPr>
            <w:tcW w:w="9209" w:type="dxa"/>
            <w:gridSpan w:val="12"/>
            <w:tcBorders>
              <w:bottom w:val="nil"/>
            </w:tcBorders>
          </w:tcPr>
          <w:p w14:paraId="39EA0E54" w14:textId="77777777" w:rsidR="00890630" w:rsidRPr="001F314D" w:rsidRDefault="0023627B">
            <w:pPr>
              <w:pStyle w:val="Listenabsatz"/>
              <w:numPr>
                <w:ilvl w:val="0"/>
                <w:numId w:val="47"/>
              </w:numPr>
              <w:spacing w:line="276" w:lineRule="auto"/>
              <w:rPr>
                <w:b/>
                <w:lang w:val="en-US"/>
              </w:rPr>
            </w:pPr>
            <w:r w:rsidRPr="001F314D">
              <w:rPr>
                <w:b/>
                <w:lang w:val="en-US"/>
              </w:rPr>
              <w:t xml:space="preserve">In </w:t>
            </w:r>
            <w:r w:rsidR="00DB2AD1" w:rsidRPr="001F314D">
              <w:rPr>
                <w:b/>
                <w:lang w:val="en-US"/>
              </w:rPr>
              <w:t xml:space="preserve">which department </w:t>
            </w:r>
            <w:r w:rsidRPr="001F314D">
              <w:rPr>
                <w:b/>
                <w:lang w:val="en-US"/>
              </w:rPr>
              <w:t xml:space="preserve">are you employed? </w:t>
            </w:r>
          </w:p>
        </w:tc>
      </w:tr>
      <w:tr w:rsidR="005B2BCC" w14:paraId="09A2D165" w14:textId="77777777" w:rsidTr="00653E03">
        <w:tc>
          <w:tcPr>
            <w:tcW w:w="3020" w:type="dxa"/>
            <w:gridSpan w:val="2"/>
            <w:tcBorders>
              <w:top w:val="nil"/>
              <w:bottom w:val="nil"/>
              <w:right w:val="nil"/>
            </w:tcBorders>
          </w:tcPr>
          <w:p w14:paraId="708C08CE" w14:textId="77777777" w:rsidR="00890630" w:rsidRDefault="0023627B">
            <w:pPr>
              <w:spacing w:line="276" w:lineRule="auto"/>
            </w:pPr>
            <w:bookmarkStart w:id="0" w:name="_Hlk40000921"/>
            <w:r>
              <w:sym w:font="Symbol" w:char="F092"/>
            </w:r>
            <w:r w:rsidR="00DB2AD1">
              <w:t xml:space="preserve"> Breast Center</w:t>
            </w:r>
          </w:p>
        </w:tc>
        <w:tc>
          <w:tcPr>
            <w:tcW w:w="264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73AC876" w14:textId="77777777" w:rsidR="00890630" w:rsidRDefault="0023627B">
            <w:pPr>
              <w:spacing w:line="276" w:lineRule="auto"/>
            </w:pPr>
            <w:r>
              <w:sym w:font="Symbol" w:char="F092"/>
            </w:r>
            <w:r w:rsidR="00DB2AD1">
              <w:t xml:space="preserve"> Oncology day clinic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</w:tcBorders>
          </w:tcPr>
          <w:p w14:paraId="35293A00" w14:textId="77777777" w:rsidR="005B2BCC" w:rsidRDefault="005B2BCC" w:rsidP="004F651F">
            <w:pPr>
              <w:spacing w:line="276" w:lineRule="auto"/>
            </w:pPr>
          </w:p>
        </w:tc>
      </w:tr>
      <w:bookmarkEnd w:id="0"/>
      <w:tr w:rsidR="00DB2AD1" w14:paraId="482E7047" w14:textId="77777777" w:rsidTr="00653E03">
        <w:tc>
          <w:tcPr>
            <w:tcW w:w="9209" w:type="dxa"/>
            <w:gridSpan w:val="12"/>
            <w:tcBorders>
              <w:top w:val="nil"/>
              <w:bottom w:val="single" w:sz="4" w:space="0" w:color="auto"/>
            </w:tcBorders>
          </w:tcPr>
          <w:p w14:paraId="4647B66E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t xml:space="preserve"> Other (please specify): _________________________</w:t>
            </w:r>
          </w:p>
        </w:tc>
      </w:tr>
      <w:tr w:rsidR="00440C15" w:rsidRPr="0008242E" w14:paraId="75D160F7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38963739" w14:textId="77777777" w:rsidR="00890630" w:rsidRPr="001F314D" w:rsidRDefault="0023627B">
            <w:pPr>
              <w:pStyle w:val="Listenabsatz"/>
              <w:numPr>
                <w:ilvl w:val="0"/>
                <w:numId w:val="47"/>
              </w:numPr>
              <w:spacing w:line="276" w:lineRule="auto"/>
              <w:rPr>
                <w:b/>
                <w:bCs/>
                <w:lang w:val="en-US"/>
              </w:rPr>
            </w:pPr>
            <w:r w:rsidRPr="001F314D">
              <w:rPr>
                <w:b/>
                <w:bCs/>
                <w:lang w:val="en-US"/>
              </w:rPr>
              <w:t xml:space="preserve">How many years of professional experience do you have in oncology? </w:t>
            </w:r>
          </w:p>
        </w:tc>
      </w:tr>
      <w:tr w:rsidR="00440C15" w14:paraId="516DE9C4" w14:textId="77777777" w:rsidTr="00653E03">
        <w:tc>
          <w:tcPr>
            <w:tcW w:w="302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C81ED12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rPr>
                <w:rFonts w:ascii="Calibri" w:eastAsia="Times New Roman" w:hAnsi="Calibri" w:cs="Calibri"/>
              </w:rPr>
              <w:t xml:space="preserve"> &lt; 5 </w:t>
            </w:r>
            <w:proofErr w:type="spellStart"/>
            <w:r>
              <w:rPr>
                <w:rFonts w:ascii="Calibri" w:eastAsia="Times New Roman" w:hAnsi="Calibri" w:cs="Calibri"/>
              </w:rPr>
              <w:t>years</w:t>
            </w:r>
            <w:proofErr w:type="spellEnd"/>
          </w:p>
        </w:tc>
        <w:tc>
          <w:tcPr>
            <w:tcW w:w="30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0C9CC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t xml:space="preserve"> 5-10 years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4FA4D22" w14:textId="77777777" w:rsidR="00890630" w:rsidRDefault="0023627B">
            <w:pPr>
              <w:spacing w:line="276" w:lineRule="auto"/>
            </w:pPr>
            <w:r>
              <w:sym w:font="Symbol" w:char="F092"/>
            </w:r>
            <w:r>
              <w:rPr>
                <w:rFonts w:ascii="Calibri" w:eastAsia="Times New Roman" w:hAnsi="Calibri" w:cs="Calibri"/>
              </w:rPr>
              <w:t xml:space="preserve"> &gt; 10 years</w:t>
            </w:r>
          </w:p>
        </w:tc>
      </w:tr>
      <w:tr w:rsidR="003202A1" w:rsidRPr="002947C6" w14:paraId="2B1A876D" w14:textId="77777777" w:rsidTr="00653E03">
        <w:tc>
          <w:tcPr>
            <w:tcW w:w="9209" w:type="dxa"/>
            <w:gridSpan w:val="12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00ADEAEF" w14:textId="77777777" w:rsidR="00890630" w:rsidRDefault="0023627B">
            <w:pPr>
              <w:pStyle w:val="Listenabsatz"/>
              <w:numPr>
                <w:ilvl w:val="0"/>
                <w:numId w:val="46"/>
              </w:numPr>
              <w:spacing w:line="360" w:lineRule="auto"/>
              <w:jc w:val="both"/>
              <w:rPr>
                <w:b/>
              </w:rPr>
            </w:pPr>
            <w:r w:rsidRPr="002947C6">
              <w:rPr>
                <w:b/>
              </w:rPr>
              <w:t xml:space="preserve">Information </w:t>
            </w:r>
            <w:r w:rsidR="00725FFD">
              <w:rPr>
                <w:b/>
              </w:rPr>
              <w:t>on treatment preferences</w:t>
            </w:r>
          </w:p>
        </w:tc>
      </w:tr>
      <w:tr w:rsidR="00FE2CAE" w:rsidRPr="0008242E" w14:paraId="6D621831" w14:textId="77777777" w:rsidTr="00653E03">
        <w:tc>
          <w:tcPr>
            <w:tcW w:w="9209" w:type="dxa"/>
            <w:gridSpan w:val="12"/>
            <w:tcBorders>
              <w:bottom w:val="nil"/>
            </w:tcBorders>
          </w:tcPr>
          <w:p w14:paraId="33CA27B5" w14:textId="77777777" w:rsidR="00890630" w:rsidRPr="001F314D" w:rsidRDefault="0023627B">
            <w:pPr>
              <w:pStyle w:val="Listenabsatz"/>
              <w:numPr>
                <w:ilvl w:val="0"/>
                <w:numId w:val="49"/>
              </w:numPr>
              <w:rPr>
                <w:b/>
                <w:lang w:val="en-US"/>
              </w:rPr>
            </w:pPr>
            <w:bookmarkStart w:id="1" w:name="_Hlk23016632"/>
            <w:r w:rsidRPr="001F314D">
              <w:rPr>
                <w:b/>
                <w:lang w:val="en-US"/>
              </w:rPr>
              <w:t xml:space="preserve">In your opinion, which of the listed dosage forms are easiest for patients undergoing oncological therapy? </w:t>
            </w:r>
          </w:p>
        </w:tc>
      </w:tr>
      <w:tr w:rsidR="005A3BD8" w14:paraId="33232495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6746F24B" w14:textId="77777777" w:rsidR="005A3BD8" w:rsidRPr="001F314D" w:rsidRDefault="005A3BD8" w:rsidP="004F65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CA0B6D" w14:textId="77777777" w:rsidR="00890630" w:rsidRDefault="0023627B">
            <w:pPr>
              <w:spacing w:line="276" w:lineRule="auto"/>
            </w:pP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2528D2" w14:textId="77777777" w:rsidR="00890630" w:rsidRDefault="0023627B">
            <w:pPr>
              <w:spacing w:line="276" w:lineRule="auto"/>
            </w:pPr>
            <w:r>
              <w:t>Rather not applicable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9BBA0F" w14:textId="77777777" w:rsidR="00890630" w:rsidRDefault="0023627B">
            <w:pPr>
              <w:spacing w:line="276" w:lineRule="auto"/>
            </w:pPr>
            <w:r>
              <w:t>Rather tru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23DAD04" w14:textId="77777777" w:rsidR="00890630" w:rsidRDefault="0023627B">
            <w:pPr>
              <w:spacing w:line="276" w:lineRule="auto"/>
            </w:pPr>
            <w:r>
              <w:t>Fully applicable</w:t>
            </w:r>
          </w:p>
        </w:tc>
      </w:tr>
      <w:tr w:rsidR="00CD3A22" w14:paraId="6E467993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663F2F75" w14:textId="77777777" w:rsidR="00890630" w:rsidRDefault="0023627B">
            <w:pPr>
              <w:spacing w:line="276" w:lineRule="auto"/>
            </w:pPr>
            <w:r>
              <w:t>intravenous (i.v.</w:t>
            </w:r>
            <w:r>
              <w:rPr>
                <w:rFonts w:ascii="Calibri" w:eastAsia="Times New Roman" w:hAnsi="Calibri" w:cs="Calibri"/>
                <w:noProof/>
                <w:lang w:eastAsia="de-DE"/>
              </w:rPr>
              <w:t xml:space="preserve">)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0C98B6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B4598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B9E35D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354261A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6ABE931E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20B2FD35" w14:textId="77777777" w:rsidR="00890630" w:rsidRDefault="0023627B">
            <w:pPr>
              <w:spacing w:line="276" w:lineRule="auto"/>
            </w:pPr>
            <w:r>
              <w:t>intramuscular (i.m.)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89706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B68092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6F2E24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7749F164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0E9B4D48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2C1EE79A" w14:textId="77777777" w:rsidR="00890630" w:rsidRDefault="0023627B">
            <w:pPr>
              <w:spacing w:line="276" w:lineRule="auto"/>
            </w:pPr>
            <w:r>
              <w:t xml:space="preserve">subcutaneously (s.c.)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A7C288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EAF1B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F04E29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58F3734E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5668CDCF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76F083BE" w14:textId="77777777" w:rsidR="00890630" w:rsidRDefault="0023627B">
            <w:pPr>
              <w:spacing w:line="276" w:lineRule="auto"/>
            </w:pPr>
            <w:r>
              <w:t>oral therap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AFFE5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7AF02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D01F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45D9FA6C" w14:textId="77777777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5A3BD8" w:rsidRPr="0008242E" w14:paraId="2B635F25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0DAC7078" w14:textId="77777777" w:rsidR="00890630" w:rsidRPr="001F314D" w:rsidRDefault="0023627B">
            <w:pPr>
              <w:pStyle w:val="Listenabsatz"/>
              <w:numPr>
                <w:ilvl w:val="0"/>
                <w:numId w:val="49"/>
              </w:numPr>
              <w:spacing w:line="276" w:lineRule="auto"/>
              <w:rPr>
                <w:lang w:val="en-US"/>
              </w:rPr>
            </w:pPr>
            <w:r w:rsidRPr="001F314D">
              <w:rPr>
                <w:b/>
                <w:bCs/>
                <w:lang w:val="en-US"/>
              </w:rPr>
              <w:t xml:space="preserve">In your opinion, which therapy intervals do patients undergoing oncological therapy prefer?  </w:t>
            </w:r>
          </w:p>
        </w:tc>
      </w:tr>
      <w:tr w:rsidR="00CD3A22" w14:paraId="4B7B1B0C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1E45E715" w14:textId="77777777" w:rsidR="00CD3A22" w:rsidRPr="001F314D" w:rsidRDefault="00CD3A22" w:rsidP="004F65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EE5E5" w14:textId="77777777" w:rsidR="00890630" w:rsidRDefault="0023627B">
            <w:pPr>
              <w:spacing w:line="276" w:lineRule="auto"/>
            </w:pP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867728" w14:textId="77777777" w:rsidR="00890630" w:rsidRDefault="0023627B">
            <w:pPr>
              <w:spacing w:line="276" w:lineRule="auto"/>
            </w:pPr>
            <w:r>
              <w:t>Rather not applicable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9601D7" w14:textId="77777777" w:rsidR="00890630" w:rsidRDefault="0023627B">
            <w:pPr>
              <w:spacing w:line="276" w:lineRule="auto"/>
            </w:pPr>
            <w:r>
              <w:t>Rather tru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7AD15371" w14:textId="77777777" w:rsidR="00890630" w:rsidRDefault="0023627B">
            <w:pPr>
              <w:spacing w:line="276" w:lineRule="auto"/>
            </w:pPr>
            <w:r>
              <w:t>Fully applicable</w:t>
            </w:r>
          </w:p>
        </w:tc>
      </w:tr>
      <w:tr w:rsidR="00CD3A22" w14:paraId="76485175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CC98515" w14:textId="77777777" w:rsidR="00890630" w:rsidRDefault="0023627B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week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35BC8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E4E9BD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E7C89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6406DC8F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344122E0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F69EAD7" w14:textId="77777777" w:rsidR="00890630" w:rsidRDefault="0023627B">
            <w:pPr>
              <w:spacing w:line="276" w:lineRule="auto"/>
            </w:pPr>
            <w:r>
              <w:t>3-week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63255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BDE95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B6D68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66505E5E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626DD884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1E3C657" w14:textId="77777777" w:rsidR="00890630" w:rsidRDefault="0023627B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4-week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3CBEB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6D346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80C0B7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5D6E1022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2BEF7D0F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2B183CEF" w14:textId="77777777" w:rsidR="00890630" w:rsidRDefault="0023627B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quarter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675C3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0AAFC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C43A9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4CEC9A7D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9D1273" w:rsidRPr="0008242E" w14:paraId="3F17BCFE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1D9D8583" w14:textId="77777777" w:rsidR="00890630" w:rsidRPr="001F314D" w:rsidRDefault="0023627B">
            <w:pPr>
              <w:pStyle w:val="Listenabsatz"/>
              <w:numPr>
                <w:ilvl w:val="0"/>
                <w:numId w:val="49"/>
              </w:numPr>
              <w:spacing w:line="276" w:lineRule="auto"/>
              <w:rPr>
                <w:b/>
                <w:lang w:val="en-US"/>
              </w:rPr>
            </w:pPr>
            <w:r w:rsidRPr="001F314D">
              <w:rPr>
                <w:b/>
                <w:lang w:val="en-US"/>
              </w:rPr>
              <w:t xml:space="preserve">Which of the listed dosage forms do you prefer in clinical routine? </w:t>
            </w:r>
          </w:p>
        </w:tc>
      </w:tr>
      <w:tr w:rsidR="00CD3A22" w14:paraId="7DB2BF2B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0CBA4447" w14:textId="77777777" w:rsidR="00CD3A22" w:rsidRPr="001F314D" w:rsidRDefault="00CD3A22" w:rsidP="004F65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DA0FC3" w14:textId="77777777" w:rsidR="00890630" w:rsidRDefault="0023627B">
            <w:pPr>
              <w:spacing w:line="276" w:lineRule="auto"/>
            </w:pP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B9FFB" w14:textId="77777777" w:rsidR="00890630" w:rsidRDefault="0023627B">
            <w:pPr>
              <w:spacing w:line="276" w:lineRule="auto"/>
            </w:pPr>
            <w:r>
              <w:t>Rather not applicable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55287D" w14:textId="77777777" w:rsidR="00890630" w:rsidRDefault="0023627B">
            <w:pPr>
              <w:spacing w:line="276" w:lineRule="auto"/>
            </w:pPr>
            <w:r>
              <w:t>Rather tru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5EFF281D" w14:textId="77777777" w:rsidR="00890630" w:rsidRDefault="0023627B">
            <w:pPr>
              <w:spacing w:line="276" w:lineRule="auto"/>
            </w:pPr>
            <w:r>
              <w:t>Fully applicable</w:t>
            </w:r>
          </w:p>
        </w:tc>
      </w:tr>
      <w:tr w:rsidR="00CD3A22" w14:paraId="2C93C807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D5CBE45" w14:textId="77777777" w:rsidR="00890630" w:rsidRDefault="0023627B">
            <w:pPr>
              <w:spacing w:line="276" w:lineRule="auto"/>
            </w:pPr>
            <w:r>
              <w:t>intravenous (i.v.</w:t>
            </w:r>
            <w:r>
              <w:rPr>
                <w:rFonts w:ascii="Calibri" w:eastAsia="Times New Roman" w:hAnsi="Calibri" w:cs="Calibri"/>
                <w:noProof/>
                <w:lang w:eastAsia="de-DE"/>
              </w:rPr>
              <w:t xml:space="preserve">)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FC3B6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7FAC31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FDC29F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A201A0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1FB98FD4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3C6D7894" w14:textId="77777777" w:rsidR="00890630" w:rsidRDefault="0023627B">
            <w:pPr>
              <w:spacing w:line="276" w:lineRule="auto"/>
            </w:pPr>
            <w:r>
              <w:t>intramuscular (i.m.)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B79CE8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0B53A2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946882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E7A2A67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4B530B30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2CCF8CC3" w14:textId="77777777" w:rsidR="00890630" w:rsidRDefault="0023627B">
            <w:pPr>
              <w:spacing w:line="276" w:lineRule="auto"/>
            </w:pPr>
            <w:r>
              <w:t xml:space="preserve">subcutaneously (s.c.)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57D907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2DA043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69DF1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7A04A67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64B09F95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4BE10C00" w14:textId="77777777" w:rsidR="00890630" w:rsidRDefault="0023627B">
            <w:pPr>
              <w:spacing w:line="276" w:lineRule="auto"/>
            </w:pPr>
            <w:r>
              <w:t>oral therap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6347E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88D1C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A1BA7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4B039D2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:rsidRPr="0008242E" w14:paraId="467A7776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66E6FCBB" w14:textId="77777777" w:rsidR="00890630" w:rsidRPr="001F314D" w:rsidRDefault="0023627B">
            <w:pPr>
              <w:pStyle w:val="Listenabsatz"/>
              <w:numPr>
                <w:ilvl w:val="0"/>
                <w:numId w:val="49"/>
              </w:numPr>
              <w:spacing w:line="276" w:lineRule="auto"/>
              <w:rPr>
                <w:lang w:val="en-US"/>
              </w:rPr>
            </w:pPr>
            <w:r w:rsidRPr="001F314D">
              <w:rPr>
                <w:b/>
                <w:lang w:val="en-US"/>
              </w:rPr>
              <w:t>Which therapy intervals do you prefer in routine clinical practice?</w:t>
            </w:r>
          </w:p>
        </w:tc>
      </w:tr>
      <w:tr w:rsidR="00CD3A22" w14:paraId="4BDE668C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6345C86D" w14:textId="77777777" w:rsidR="00CD3A22" w:rsidRPr="001F314D" w:rsidRDefault="00CD3A22" w:rsidP="004F65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26E048" w14:textId="77777777" w:rsidR="00890630" w:rsidRDefault="0023627B">
            <w:pPr>
              <w:spacing w:line="276" w:lineRule="auto"/>
            </w:pP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76E619" w14:textId="77777777" w:rsidR="00890630" w:rsidRDefault="0023627B">
            <w:pPr>
              <w:spacing w:line="276" w:lineRule="auto"/>
            </w:pPr>
            <w:r>
              <w:t>Rather not applicable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6632E8" w14:textId="77777777" w:rsidR="00890630" w:rsidRDefault="0023627B">
            <w:pPr>
              <w:spacing w:line="276" w:lineRule="auto"/>
            </w:pPr>
            <w:r>
              <w:t>Rather tru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8BBE8CA" w14:textId="77777777" w:rsidR="00890630" w:rsidRDefault="0023627B">
            <w:pPr>
              <w:spacing w:line="276" w:lineRule="auto"/>
            </w:pPr>
            <w:r>
              <w:t>Fully applicable</w:t>
            </w:r>
          </w:p>
        </w:tc>
      </w:tr>
      <w:tr w:rsidR="00CD3A22" w14:paraId="014BAB6D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2E10E88B" w14:textId="77777777" w:rsidR="00890630" w:rsidRDefault="0023627B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lastRenderedPageBreak/>
              <w:t>week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5F49C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75F5E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66F0E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0435069F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1127E5FF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EFC27C6" w14:textId="77777777" w:rsidR="00890630" w:rsidRDefault="0023627B">
            <w:pPr>
              <w:spacing w:line="276" w:lineRule="auto"/>
            </w:pPr>
            <w:r>
              <w:t>3-week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8EB318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796EB2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986760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31C29702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4881C691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2AF18F1" w14:textId="77777777" w:rsidR="00890630" w:rsidRDefault="0023627B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4-week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5C9CF5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FE40D0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095549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6F19B6AC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5B91E23F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35AB79AD" w14:textId="77777777" w:rsidR="00890630" w:rsidRDefault="0023627B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quarterly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7A2E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0AB6B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CF041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5739B2EC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</w:tbl>
    <w:p w14:paraId="06A174EA" w14:textId="77777777" w:rsidR="003202A1" w:rsidRDefault="003202A1">
      <w:pPr>
        <w:jc w:val="both"/>
        <w:rPr>
          <w:rFonts w:ascii="Calibri" w:eastAsia="Times New Roman" w:hAnsi="Calibri" w:cs="Calibr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1502"/>
        <w:gridCol w:w="1900"/>
        <w:gridCol w:w="1417"/>
        <w:gridCol w:w="2121"/>
      </w:tblGrid>
      <w:tr w:rsidR="001746E5" w:rsidRPr="0008242E" w14:paraId="06194D4D" w14:textId="77777777" w:rsidTr="004F651F">
        <w:tc>
          <w:tcPr>
            <w:tcW w:w="9146" w:type="dxa"/>
            <w:gridSpan w:val="5"/>
            <w:tcBorders>
              <w:top w:val="single" w:sz="4" w:space="0" w:color="auto"/>
              <w:bottom w:val="nil"/>
            </w:tcBorders>
          </w:tcPr>
          <w:p w14:paraId="7B0EE94E" w14:textId="77777777" w:rsidR="00890630" w:rsidRPr="001F314D" w:rsidRDefault="0023627B">
            <w:pPr>
              <w:pStyle w:val="Listenabsatz"/>
              <w:numPr>
                <w:ilvl w:val="0"/>
                <w:numId w:val="49"/>
              </w:numPr>
              <w:rPr>
                <w:lang w:val="en-US"/>
              </w:rPr>
            </w:pPr>
            <w:r w:rsidRPr="001F314D">
              <w:rPr>
                <w:b/>
                <w:bCs/>
                <w:lang w:val="en-US"/>
              </w:rPr>
              <w:t xml:space="preserve">In your opinion, which of the listed regimens for oral tumor therapy do patients prefer?  </w:t>
            </w:r>
          </w:p>
        </w:tc>
      </w:tr>
      <w:tr w:rsidR="001746E5" w14:paraId="16409E88" w14:textId="77777777" w:rsidTr="001746E5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13B72F1C" w14:textId="77777777" w:rsidR="001746E5" w:rsidRPr="001F314D" w:rsidRDefault="001746E5" w:rsidP="004F65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596F81F" w14:textId="77777777" w:rsidR="00890630" w:rsidRDefault="0023627B">
            <w:pPr>
              <w:spacing w:line="276" w:lineRule="auto"/>
            </w:pP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BB9AAE2" w14:textId="77777777" w:rsidR="00890630" w:rsidRDefault="0023627B">
            <w:pPr>
              <w:spacing w:line="276" w:lineRule="auto"/>
            </w:pPr>
            <w:r>
              <w:t>Rather not applic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D700C" w14:textId="77777777" w:rsidR="00890630" w:rsidRDefault="0023627B">
            <w:pPr>
              <w:spacing w:line="276" w:lineRule="auto"/>
            </w:pPr>
            <w:r>
              <w:t>Rather tru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3620754B" w14:textId="77777777" w:rsidR="00890630" w:rsidRDefault="0023627B">
            <w:pPr>
              <w:spacing w:line="276" w:lineRule="auto"/>
            </w:pPr>
            <w:r>
              <w:t>Fully applicable</w:t>
            </w:r>
          </w:p>
        </w:tc>
      </w:tr>
      <w:tr w:rsidR="001746E5" w14:paraId="14A72376" w14:textId="77777777" w:rsidTr="001746E5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80E8A8B" w14:textId="77777777" w:rsidR="00890630" w:rsidRDefault="0023627B">
            <w:pPr>
              <w:rPr>
                <w:szCs w:val="20"/>
              </w:rPr>
            </w:pPr>
            <w:r w:rsidRPr="001746E5">
              <w:rPr>
                <w:rFonts w:ascii="Calibri" w:eastAsia="Times New Roman" w:hAnsi="Calibri" w:cs="Calibri"/>
                <w:szCs w:val="20"/>
              </w:rPr>
              <w:t>Continuous tablet intak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0E5C6BE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A065578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9AC8B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2E2D2312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1746E5" w14:paraId="17111221" w14:textId="77777777" w:rsidTr="001746E5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6B082900" w14:textId="77777777" w:rsidR="00890630" w:rsidRPr="001F314D" w:rsidRDefault="0023627B">
            <w:pPr>
              <w:spacing w:before="240"/>
              <w:rPr>
                <w:sz w:val="20"/>
                <w:szCs w:val="20"/>
                <w:lang w:val="en-US"/>
              </w:rPr>
            </w:pPr>
            <w:r w:rsidRPr="001F314D">
              <w:rPr>
                <w:szCs w:val="20"/>
                <w:lang w:val="en-US"/>
              </w:rPr>
              <w:t>21/7 scheme</w:t>
            </w:r>
            <w:r w:rsidRPr="001F314D">
              <w:rPr>
                <w:sz w:val="20"/>
                <w:szCs w:val="20"/>
                <w:lang w:val="en-US"/>
              </w:rPr>
              <w:t>: 21 days intake/7 days break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9DB9D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ADE32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AD491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</w:tcPr>
          <w:p w14:paraId="32B9A58E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</w:tr>
      <w:tr w:rsidR="001746E5" w:rsidRPr="0008242E" w14:paraId="340FD5E5" w14:textId="77777777" w:rsidTr="004F651F">
        <w:tc>
          <w:tcPr>
            <w:tcW w:w="9146" w:type="dxa"/>
            <w:gridSpan w:val="5"/>
            <w:tcBorders>
              <w:top w:val="single" w:sz="4" w:space="0" w:color="auto"/>
              <w:bottom w:val="nil"/>
            </w:tcBorders>
          </w:tcPr>
          <w:p w14:paraId="04F131CA" w14:textId="77777777" w:rsidR="00890630" w:rsidRPr="001F314D" w:rsidRDefault="0023627B">
            <w:pPr>
              <w:pStyle w:val="Listenabsatz"/>
              <w:numPr>
                <w:ilvl w:val="0"/>
                <w:numId w:val="49"/>
              </w:numPr>
              <w:rPr>
                <w:b/>
                <w:lang w:val="en-US"/>
              </w:rPr>
            </w:pPr>
            <w:r w:rsidRPr="001F314D">
              <w:rPr>
                <w:b/>
                <w:szCs w:val="20"/>
                <w:lang w:val="en-US"/>
              </w:rPr>
              <w:t xml:space="preserve">Which of the listed regimens for oral tumor therapy do you prefer in routine clinical practice? </w:t>
            </w:r>
          </w:p>
        </w:tc>
      </w:tr>
      <w:tr w:rsidR="00AF0E7A" w14:paraId="6D518F90" w14:textId="77777777" w:rsidTr="001746E5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5E8D7EEB" w14:textId="77777777" w:rsidR="00AF0E7A" w:rsidRPr="001F314D" w:rsidRDefault="00AF0E7A" w:rsidP="00AF0E7A">
            <w:pPr>
              <w:rPr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54AD735" w14:textId="77777777" w:rsidR="00890630" w:rsidRDefault="0023627B">
            <w:pPr>
              <w:spacing w:line="276" w:lineRule="auto"/>
              <w:jc w:val="center"/>
            </w:pP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32F044A" w14:textId="77777777" w:rsidR="00890630" w:rsidRDefault="0023627B">
            <w:pPr>
              <w:spacing w:line="276" w:lineRule="auto"/>
              <w:jc w:val="center"/>
            </w:pPr>
            <w:r>
              <w:t>Rather not applic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C4646C" w14:textId="77777777" w:rsidR="00890630" w:rsidRDefault="0023627B">
            <w:pPr>
              <w:spacing w:line="276" w:lineRule="auto"/>
              <w:jc w:val="center"/>
            </w:pPr>
            <w:r>
              <w:t>Rather tru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024D5F66" w14:textId="77777777" w:rsidR="00890630" w:rsidRDefault="0023627B">
            <w:pPr>
              <w:spacing w:line="276" w:lineRule="auto"/>
              <w:jc w:val="center"/>
            </w:pPr>
            <w:r>
              <w:t>Fully applicable</w:t>
            </w:r>
          </w:p>
        </w:tc>
      </w:tr>
      <w:tr w:rsidR="00AF0E7A" w14:paraId="12370B70" w14:textId="77777777" w:rsidTr="00AF0E7A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6CFD7A67" w14:textId="77777777" w:rsidR="00890630" w:rsidRDefault="0023627B">
            <w:pPr>
              <w:spacing w:before="240"/>
              <w:rPr>
                <w:szCs w:val="20"/>
              </w:rPr>
            </w:pPr>
            <w:r w:rsidRPr="001746E5">
              <w:rPr>
                <w:rFonts w:ascii="Calibri" w:eastAsia="Times New Roman" w:hAnsi="Calibri" w:cs="Calibri"/>
                <w:szCs w:val="20"/>
              </w:rPr>
              <w:t>Continuous tablet intak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34DB256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6BF5CE4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5B73E3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0D79BC3C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</w:tr>
      <w:tr w:rsidR="00AF0E7A" w14:paraId="4AF0EB2A" w14:textId="77777777" w:rsidTr="00AF0E7A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64BE7FA8" w14:textId="77777777" w:rsidR="00890630" w:rsidRPr="001F314D" w:rsidRDefault="0023627B">
            <w:pPr>
              <w:spacing w:before="240"/>
              <w:rPr>
                <w:szCs w:val="20"/>
                <w:lang w:val="en-US"/>
              </w:rPr>
            </w:pPr>
            <w:r w:rsidRPr="001F314D">
              <w:rPr>
                <w:szCs w:val="20"/>
                <w:lang w:val="en-US"/>
              </w:rPr>
              <w:t>21/7 scheme</w:t>
            </w:r>
            <w:r w:rsidRPr="001F314D">
              <w:rPr>
                <w:sz w:val="20"/>
                <w:szCs w:val="20"/>
                <w:lang w:val="en-US"/>
              </w:rPr>
              <w:t>: 21 days intake/7 days break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442B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8144B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F3FA9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</w:tcPr>
          <w:p w14:paraId="7B5A1BFE" w14:textId="77777777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</w:tr>
      <w:tr w:rsidR="00AF0E7A" w:rsidRPr="0008242E" w14:paraId="52E27C7A" w14:textId="77777777" w:rsidTr="004F651F">
        <w:tc>
          <w:tcPr>
            <w:tcW w:w="9146" w:type="dxa"/>
            <w:gridSpan w:val="5"/>
            <w:tcBorders>
              <w:top w:val="single" w:sz="4" w:space="0" w:color="auto"/>
              <w:bottom w:val="nil"/>
            </w:tcBorders>
          </w:tcPr>
          <w:p w14:paraId="177A88E5" w14:textId="77777777" w:rsidR="00890630" w:rsidRPr="001F314D" w:rsidRDefault="0023627B">
            <w:pPr>
              <w:pStyle w:val="Listenabsatz"/>
              <w:numPr>
                <w:ilvl w:val="0"/>
                <w:numId w:val="49"/>
              </w:numPr>
              <w:rPr>
                <w:b/>
                <w:lang w:val="en-US"/>
              </w:rPr>
            </w:pPr>
            <w:r w:rsidRPr="001F314D">
              <w:rPr>
                <w:b/>
                <w:lang w:val="en-US"/>
              </w:rPr>
              <w:t xml:space="preserve">Do you feel that eHealth-based side effect management (e.g. with </w:t>
            </w:r>
            <w:proofErr w:type="spellStart"/>
            <w:r w:rsidRPr="001F314D">
              <w:rPr>
                <w:b/>
                <w:lang w:val="en-US"/>
              </w:rPr>
              <w:t>Cankado</w:t>
            </w:r>
            <w:proofErr w:type="spellEnd"/>
            <w:r w:rsidRPr="001F314D">
              <w:rPr>
                <w:b/>
                <w:lang w:val="en-US"/>
              </w:rPr>
              <w:t xml:space="preserve">) makes clinical routine easier? </w:t>
            </w:r>
          </w:p>
        </w:tc>
      </w:tr>
      <w:tr w:rsidR="00AF0E7A" w14:paraId="672BF588" w14:textId="77777777" w:rsidTr="004F651F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55CE3281" w14:textId="77777777" w:rsidR="00AF0E7A" w:rsidRPr="001F314D" w:rsidRDefault="00AF0E7A" w:rsidP="00AF0E7A">
            <w:pPr>
              <w:rPr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2746510" w14:textId="77777777" w:rsidR="00890630" w:rsidRDefault="0023627B">
            <w:pPr>
              <w:spacing w:line="276" w:lineRule="auto"/>
              <w:jc w:val="center"/>
            </w:pP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6560DBA" w14:textId="77777777" w:rsidR="00890630" w:rsidRDefault="0023627B">
            <w:pPr>
              <w:spacing w:line="276" w:lineRule="auto"/>
              <w:jc w:val="center"/>
            </w:pPr>
            <w:r>
              <w:t>Rather not applic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595629" w14:textId="77777777" w:rsidR="00890630" w:rsidRDefault="0023627B">
            <w:pPr>
              <w:spacing w:line="276" w:lineRule="auto"/>
              <w:jc w:val="center"/>
            </w:pPr>
            <w:r>
              <w:t>Rather tru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544B4892" w14:textId="77777777" w:rsidR="00890630" w:rsidRDefault="0023627B">
            <w:pPr>
              <w:spacing w:line="276" w:lineRule="auto"/>
              <w:jc w:val="center"/>
            </w:pPr>
            <w:r>
              <w:t>Fully applicable</w:t>
            </w:r>
          </w:p>
        </w:tc>
      </w:tr>
      <w:tr w:rsidR="00AF0E7A" w14:paraId="4986E6AE" w14:textId="77777777" w:rsidTr="004F651F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1C776336" w14:textId="77777777" w:rsidR="00AF0E7A" w:rsidRPr="001746E5" w:rsidRDefault="00AF0E7A" w:rsidP="004F651F">
            <w:pPr>
              <w:rPr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5CB50" w14:textId="77777777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5747B" w14:textId="77777777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28A45" w14:textId="77777777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</w:tcPr>
          <w:p w14:paraId="5CFF4F02" w14:textId="77777777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</w:tbl>
    <w:p w14:paraId="574C6AB7" w14:textId="77777777" w:rsidR="00C3640B" w:rsidRDefault="00C3640B">
      <w:pPr>
        <w:jc w:val="both"/>
        <w:rPr>
          <w:rFonts w:ascii="Calibri" w:eastAsia="Times New Roman" w:hAnsi="Calibri" w:cs="Calibri"/>
        </w:rPr>
      </w:pPr>
    </w:p>
    <w:p w14:paraId="29A6CF97" w14:textId="77777777" w:rsidR="00C3640B" w:rsidRDefault="00C3640B">
      <w:pPr>
        <w:jc w:val="both"/>
        <w:rPr>
          <w:rFonts w:ascii="Calibri" w:eastAsia="Times New Roman" w:hAnsi="Calibri" w:cs="Calibri"/>
        </w:rPr>
      </w:pPr>
    </w:p>
    <w:bookmarkEnd w:id="1"/>
    <w:p w14:paraId="7F7696EA" w14:textId="3628CF19" w:rsidR="003202A1" w:rsidRDefault="003202A1" w:rsidP="00110F31">
      <w:pPr>
        <w:jc w:val="both"/>
        <w:rPr>
          <w:rFonts w:ascii="Calibri" w:eastAsia="Times New Roman" w:hAnsi="Calibri" w:cs="Calibri"/>
        </w:rPr>
      </w:pPr>
    </w:p>
    <w:sectPr w:rsidR="003202A1" w:rsidSect="00E14D10">
      <w:headerReference w:type="default" r:id="rId8"/>
      <w:footerReference w:type="default" r:id="rId9"/>
      <w:pgSz w:w="11906" w:h="16838"/>
      <w:pgMar w:top="1440" w:right="1080" w:bottom="1440" w:left="1080" w:header="680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E06F46" w14:textId="77777777" w:rsidR="00E14D10" w:rsidRDefault="00E14D10" w:rsidP="00EF714F">
      <w:pPr>
        <w:spacing w:after="0" w:line="240" w:lineRule="auto"/>
      </w:pPr>
      <w:r>
        <w:separator/>
      </w:r>
    </w:p>
  </w:endnote>
  <w:endnote w:type="continuationSeparator" w:id="0">
    <w:p w14:paraId="6E5279FB" w14:textId="77777777" w:rsidR="00E14D10" w:rsidRDefault="00E14D10" w:rsidP="00EF7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dale Sans U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MU CompatilFact">
    <w:altName w:val="Calibri"/>
    <w:charset w:val="00"/>
    <w:family w:val="auto"/>
    <w:pitch w:val="variable"/>
    <w:sig w:usb0="8000002F" w:usb1="00000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9360903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58BCB6F" w14:textId="77777777" w:rsidR="00890630" w:rsidRPr="001F314D" w:rsidRDefault="0023627B">
            <w:pPr>
              <w:pStyle w:val="Fuzeile"/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1F314D">
              <w:rPr>
                <w:lang w:val="en-US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1F314D">
              <w:rPr>
                <w:b/>
                <w:bCs/>
                <w:lang w:val="en-US"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1A0D" w:rsidRPr="001F314D">
              <w:rPr>
                <w:b/>
                <w:bCs/>
                <w:noProof/>
                <w:lang w:val="en-US"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Pr="001F314D">
              <w:rPr>
                <w:lang w:val="en-US"/>
              </w:rPr>
              <w:t xml:space="preserve"> from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1F314D">
              <w:rPr>
                <w:b/>
                <w:bCs/>
                <w:lang w:val="en-US"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1A0D" w:rsidRPr="001F314D">
              <w:rPr>
                <w:b/>
                <w:bCs/>
                <w:noProof/>
                <w:lang w:val="en-US"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F080D75" w14:textId="4DB00A0F" w:rsidR="00890630" w:rsidRPr="001F314D" w:rsidRDefault="0023627B">
    <w:pPr>
      <w:pStyle w:val="Fuzeile"/>
      <w:rPr>
        <w:lang w:val="en-US"/>
      </w:rPr>
    </w:pPr>
    <w:r w:rsidRPr="001F314D">
      <w:rPr>
        <w:lang w:val="en-US"/>
      </w:rPr>
      <w:t xml:space="preserve">PD Dr. med. Rachel </w:t>
    </w:r>
    <w:proofErr w:type="spellStart"/>
    <w:r w:rsidRPr="001F314D">
      <w:rPr>
        <w:lang w:val="en-US"/>
      </w:rPr>
      <w:t>W</w:t>
    </w:r>
    <w:r w:rsidR="008931FF">
      <w:rPr>
        <w:lang w:val="en-US"/>
      </w:rPr>
      <w:t>ue</w:t>
    </w:r>
    <w:r w:rsidRPr="001F314D">
      <w:rPr>
        <w:lang w:val="en-US"/>
      </w:rPr>
      <w:t>rstlein</w:t>
    </w:r>
    <w:proofErr w:type="spellEnd"/>
    <w:r w:rsidRPr="001F314D">
      <w:rPr>
        <w:lang w:val="en-US"/>
      </w:rPr>
      <w:t xml:space="preserve">, Clinic and Polyclinic for Gynecology and Obstetrics, </w:t>
    </w:r>
  </w:p>
  <w:p w14:paraId="0986B18D" w14:textId="6AAA7B60" w:rsidR="00A963E5" w:rsidRPr="001F314D" w:rsidRDefault="008931FF">
    <w:pPr>
      <w:pStyle w:val="Fuzeile"/>
      <w:rPr>
        <w:lang w:val="en-US"/>
      </w:rPr>
    </w:pPr>
    <w:r>
      <w:rPr>
        <w:lang w:val="en-US"/>
      </w:rPr>
      <w:t>LMU University Hospit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D5D57D" w14:textId="77777777" w:rsidR="00E14D10" w:rsidRDefault="00E14D10" w:rsidP="00EF714F">
      <w:pPr>
        <w:spacing w:after="0" w:line="240" w:lineRule="auto"/>
      </w:pPr>
      <w:r>
        <w:separator/>
      </w:r>
    </w:p>
  </w:footnote>
  <w:footnote w:type="continuationSeparator" w:id="0">
    <w:p w14:paraId="124BD883" w14:textId="77777777" w:rsidR="00E14D10" w:rsidRDefault="00E14D10" w:rsidP="00EF7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0091" w:type="dxa"/>
      <w:tblLayout w:type="fixed"/>
      <w:tblCellMar>
        <w:left w:w="11" w:type="dxa"/>
        <w:right w:w="125" w:type="dxa"/>
      </w:tblCellMar>
      <w:tblLook w:val="01E0" w:firstRow="1" w:lastRow="1" w:firstColumn="1" w:lastColumn="1" w:noHBand="0" w:noVBand="0"/>
    </w:tblPr>
    <w:tblGrid>
      <w:gridCol w:w="3941"/>
      <w:gridCol w:w="3647"/>
      <w:gridCol w:w="2503"/>
    </w:tblGrid>
    <w:tr w:rsidR="00A963E5" w:rsidRPr="009368C1" w14:paraId="2174EB7A" w14:textId="77777777" w:rsidTr="00DA2F9E">
      <w:trPr>
        <w:trHeight w:val="1417"/>
      </w:trPr>
      <w:tc>
        <w:tcPr>
          <w:tcW w:w="3941" w:type="dxa"/>
          <w:tcBorders>
            <w:top w:val="nil"/>
            <w:left w:val="nil"/>
            <w:bottom w:val="nil"/>
            <w:right w:val="nil"/>
          </w:tcBorders>
          <w:shd w:val="clear" w:color="auto" w:fill="auto"/>
        </w:tcPr>
        <w:p w14:paraId="28677927" w14:textId="77777777" w:rsidR="00A963E5" w:rsidRPr="009368C1" w:rsidRDefault="00A963E5" w:rsidP="00DA2F9E">
          <w:pPr>
            <w:widowControl w:val="0"/>
            <w:spacing w:after="0" w:line="240" w:lineRule="auto"/>
            <w:ind w:left="-11" w:right="-845" w:firstLine="11"/>
            <w:jc w:val="both"/>
            <w:rPr>
              <w:rFonts w:ascii="Arial" w:eastAsia="Times New Roman" w:hAnsi="Arial" w:cs="Arial"/>
              <w:sz w:val="20"/>
              <w:szCs w:val="20"/>
              <w:lang w:eastAsia="de-DE"/>
            </w:rPr>
          </w:pPr>
          <w:bookmarkStart w:id="2" w:name="_Hlk34131946"/>
          <w:r>
            <w:rPr>
              <w:rFonts w:ascii="Arial" w:eastAsia="Times New Roman" w:hAnsi="Arial" w:cs="Arial"/>
              <w:noProof/>
              <w:sz w:val="20"/>
              <w:szCs w:val="20"/>
              <w:lang w:eastAsia="de-DE"/>
            </w:rPr>
            <w:drawing>
              <wp:inline distT="0" distB="0" distL="0" distR="0" wp14:anchorId="504E25F5" wp14:editId="61131120">
                <wp:extent cx="2447925" cy="828675"/>
                <wp:effectExtent l="0" t="0" r="9525" b="9525"/>
                <wp:docPr id="34" name="Grafik 34" descr="LMU-KUM-Boxen-Link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Grafik 10" descr="LMU-KUM-Boxen-Links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447925" cy="828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647" w:type="dxa"/>
          <w:tcBorders>
            <w:top w:val="nil"/>
            <w:left w:val="nil"/>
            <w:bottom w:val="nil"/>
            <w:right w:val="nil"/>
          </w:tcBorders>
          <w:shd w:val="clear" w:color="auto" w:fill="auto"/>
        </w:tcPr>
        <w:tbl>
          <w:tblPr>
            <w:tblW w:w="3479" w:type="dxa"/>
            <w:jc w:val="right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bottom w:w="57" w:type="dxa"/>
            </w:tblCellMar>
            <w:tblLook w:val="01E0" w:firstRow="1" w:lastRow="1" w:firstColumn="1" w:lastColumn="1" w:noHBand="0" w:noVBand="0"/>
          </w:tblPr>
          <w:tblGrid>
            <w:gridCol w:w="3479"/>
          </w:tblGrid>
          <w:tr w:rsidR="00A963E5" w:rsidRPr="001F314D" w14:paraId="2DF53F54" w14:textId="77777777" w:rsidTr="009A29BD">
            <w:trPr>
              <w:jc w:val="right"/>
            </w:trPr>
            <w:tc>
              <w:tcPr>
                <w:tcW w:w="337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</w:tcPr>
              <w:p w14:paraId="249F93E7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Arial" w:eastAsia="Times New Roman" w:hAnsi="Arial" w:cs="Arial"/>
                    <w:spacing w:val="3686"/>
                    <w:sz w:val="23"/>
                    <w:szCs w:val="23"/>
                    <w:lang w:eastAsia="de-DE"/>
                  </w:rPr>
                </w:pPr>
              </w:p>
              <w:p w14:paraId="18F9CA61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</w:p>
              <w:p w14:paraId="41D5AD53" w14:textId="47D67C71" w:rsidR="00890630" w:rsidRDefault="0023627B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  <w:r w:rsidRPr="009368C1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 xml:space="preserve">CAMPUS </w:t>
                </w:r>
                <w:r w:rsidR="001F314D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>INNENSTADT</w:t>
                </w:r>
                <w:r w:rsidRPr="009368C1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 xml:space="preserve"> </w:t>
                </w:r>
                <w:r w:rsidR="001F314D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>U</w:t>
                </w:r>
                <w:r w:rsidRPr="009368C1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>ND GROSSHADERN</w:t>
                </w:r>
              </w:p>
              <w:p w14:paraId="3D672AEF" w14:textId="5F7637C3" w:rsidR="00890630" w:rsidRPr="001F314D" w:rsidRDefault="001F314D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  <w:r w:rsidRPr="001F314D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>KLINIK UND POLIKLINIK FÜR</w:t>
                </w:r>
                <w:r w:rsidR="0023627B" w:rsidRPr="001F314D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 xml:space="preserve"> </w:t>
                </w:r>
              </w:p>
              <w:p w14:paraId="39E6EE3D" w14:textId="7CA0D96B" w:rsidR="00890630" w:rsidRPr="001F314D" w:rsidRDefault="001F314D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  <w:r w:rsidRPr="001F314D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>FRAUENHEILKUNDE UND GEBURTSHILFE</w:t>
                </w:r>
              </w:p>
              <w:p w14:paraId="6B4E64B6" w14:textId="77777777" w:rsidR="00A963E5" w:rsidRPr="001F314D" w:rsidRDefault="00A963E5" w:rsidP="00DA2F9E">
                <w:pPr>
                  <w:widowControl w:val="0"/>
                  <w:spacing w:after="0" w:line="240" w:lineRule="auto"/>
                  <w:ind w:right="-845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</w:p>
              <w:p w14:paraId="397A900E" w14:textId="08FD7BF9" w:rsidR="00890630" w:rsidRPr="001F314D" w:rsidRDefault="0023627B">
                <w:pPr>
                  <w:widowControl w:val="0"/>
                  <w:spacing w:after="0" w:line="240" w:lineRule="auto"/>
                  <w:ind w:right="-845"/>
                  <w:jc w:val="both"/>
                  <w:rPr>
                    <w:rFonts w:ascii="Arial" w:eastAsia="Times New Roman" w:hAnsi="Arial" w:cs="Arial"/>
                    <w:b/>
                    <w:bCs/>
                    <w:sz w:val="14"/>
                    <w:szCs w:val="14"/>
                    <w:lang w:val="en-US" w:eastAsia="de-DE"/>
                  </w:rPr>
                </w:pPr>
                <w:r w:rsidRPr="001F314D">
                  <w:rPr>
                    <w:rFonts w:ascii="LMU CompatilFact" w:eastAsia="Times New Roman" w:hAnsi="LMU CompatilFact" w:cs="Arial"/>
                    <w:b/>
                    <w:bCs/>
                    <w:sz w:val="14"/>
                    <w:szCs w:val="14"/>
                    <w:lang w:eastAsia="de-DE"/>
                  </w:rPr>
                  <w:t>DIRE</w:t>
                </w:r>
                <w:r w:rsidR="001F314D" w:rsidRPr="001F314D">
                  <w:rPr>
                    <w:rFonts w:ascii="LMU CompatilFact" w:eastAsia="Times New Roman" w:hAnsi="LMU CompatilFact" w:cs="Arial"/>
                    <w:b/>
                    <w:bCs/>
                    <w:sz w:val="14"/>
                    <w:szCs w:val="14"/>
                    <w:lang w:eastAsia="de-DE"/>
                  </w:rPr>
                  <w:t>K</w:t>
                </w:r>
                <w:r w:rsidRPr="001F314D">
                  <w:rPr>
                    <w:rFonts w:ascii="LMU CompatilFact" w:eastAsia="Times New Roman" w:hAnsi="LMU CompatilFact" w:cs="Arial"/>
                    <w:b/>
                    <w:bCs/>
                    <w:sz w:val="14"/>
                    <w:szCs w:val="14"/>
                    <w:lang w:eastAsia="de-DE"/>
                  </w:rPr>
                  <w:t xml:space="preserve">TOR: PROF. DR. MED. </w:t>
                </w:r>
                <w:r w:rsidRPr="001F314D">
                  <w:rPr>
                    <w:rFonts w:ascii="LMU CompatilFact" w:eastAsia="Times New Roman" w:hAnsi="LMU CompatilFact" w:cs="Arial"/>
                    <w:b/>
                    <w:bCs/>
                    <w:sz w:val="14"/>
                    <w:szCs w:val="14"/>
                    <w:lang w:val="en-US" w:eastAsia="de-DE"/>
                  </w:rPr>
                  <w:t>SVEN MAHNER</w:t>
                </w:r>
              </w:p>
            </w:tc>
          </w:tr>
        </w:tbl>
        <w:p w14:paraId="348B55FA" w14:textId="77777777" w:rsidR="00A963E5" w:rsidRPr="001F314D" w:rsidRDefault="00A963E5" w:rsidP="00DA2F9E">
          <w:pPr>
            <w:widowControl w:val="0"/>
            <w:spacing w:after="0" w:line="240" w:lineRule="auto"/>
            <w:ind w:right="-845"/>
            <w:jc w:val="both"/>
            <w:rPr>
              <w:rFonts w:ascii="Arial" w:eastAsia="Times New Roman" w:hAnsi="Arial" w:cs="Arial"/>
              <w:sz w:val="20"/>
              <w:szCs w:val="20"/>
              <w:lang w:val="en-US" w:eastAsia="de-DE"/>
            </w:rPr>
          </w:pPr>
        </w:p>
      </w:tc>
      <w:tc>
        <w:tcPr>
          <w:tcW w:w="2503" w:type="dxa"/>
          <w:tcBorders>
            <w:top w:val="nil"/>
            <w:left w:val="nil"/>
            <w:bottom w:val="nil"/>
            <w:right w:val="nil"/>
          </w:tcBorders>
          <w:shd w:val="clear" w:color="auto" w:fill="auto"/>
          <w:tcMar>
            <w:right w:w="567" w:type="dxa"/>
          </w:tcMar>
        </w:tcPr>
        <w:p w14:paraId="606E3734" w14:textId="77777777" w:rsidR="00A963E5" w:rsidRPr="009368C1" w:rsidRDefault="00A963E5" w:rsidP="00DA2F9E">
          <w:pPr>
            <w:widowControl w:val="0"/>
            <w:spacing w:after="0" w:line="240" w:lineRule="auto"/>
            <w:ind w:right="-845"/>
            <w:rPr>
              <w:rFonts w:ascii="Arial" w:eastAsia="Times New Roman" w:hAnsi="Arial" w:cs="Arial"/>
              <w:sz w:val="20"/>
              <w:szCs w:val="20"/>
              <w:lang w:eastAsia="de-DE"/>
            </w:rPr>
          </w:pPr>
          <w:r>
            <w:rPr>
              <w:rFonts w:ascii="Arial" w:eastAsia="Times New Roman" w:hAnsi="Arial" w:cs="Arial"/>
              <w:noProof/>
              <w:sz w:val="20"/>
              <w:szCs w:val="20"/>
              <w:lang w:eastAsia="de-DE"/>
            </w:rPr>
            <w:drawing>
              <wp:inline distT="0" distB="0" distL="0" distR="0" wp14:anchorId="3384F2C2" wp14:editId="0E61D92B">
                <wp:extent cx="1476375" cy="828675"/>
                <wp:effectExtent l="0" t="0" r="9525" b="9525"/>
                <wp:docPr id="35" name="Grafik 35" descr="brustzentrum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Grafik 11" descr="brustzentrum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76375" cy="828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7F48A87E" w14:textId="77777777" w:rsidR="00A963E5" w:rsidRPr="009368C1" w:rsidRDefault="00A963E5" w:rsidP="00DA2F9E">
          <w:pPr>
            <w:widowControl w:val="0"/>
            <w:spacing w:after="0" w:line="240" w:lineRule="auto"/>
            <w:ind w:right="-845"/>
            <w:rPr>
              <w:rFonts w:ascii="Arial" w:eastAsia="Times New Roman" w:hAnsi="Arial" w:cs="Arial"/>
              <w:sz w:val="20"/>
              <w:szCs w:val="20"/>
              <w:lang w:eastAsia="de-DE"/>
            </w:rPr>
          </w:pPr>
        </w:p>
      </w:tc>
    </w:tr>
    <w:bookmarkEnd w:id="2"/>
  </w:tbl>
  <w:p w14:paraId="1D7A6AFC" w14:textId="77777777" w:rsidR="00A963E5" w:rsidRDefault="00A963E5">
    <w:pPr>
      <w:pStyle w:val="Kopfzeile"/>
    </w:pPr>
  </w:p>
  <w:p w14:paraId="2CAEEE7C" w14:textId="7C8F83F7" w:rsidR="001F314D" w:rsidRPr="0008242E" w:rsidRDefault="001F314D">
    <w:pPr>
      <w:pStyle w:val="Kopfzeile"/>
      <w:rPr>
        <w:b/>
        <w:bCs/>
        <w:color w:val="FF0000"/>
        <w:lang w:val="en-US"/>
      </w:rPr>
    </w:pPr>
    <w:r w:rsidRPr="0008242E">
      <w:rPr>
        <w:b/>
        <w:bCs/>
        <w:color w:val="FF0000"/>
        <w:lang w:val="en-US"/>
      </w:rPr>
      <w:t>TRANSLATED FOR SUBMISSION</w:t>
    </w:r>
    <w:r w:rsidR="0008242E" w:rsidRPr="0008242E">
      <w:rPr>
        <w:b/>
        <w:bCs/>
        <w:color w:val="FF0000"/>
        <w:lang w:val="en-US"/>
      </w:rPr>
      <w:t xml:space="preserve"> and shorten</w:t>
    </w:r>
    <w:r w:rsidR="008931FF">
      <w:rPr>
        <w:b/>
        <w:bCs/>
        <w:color w:val="FF0000"/>
        <w:lang w:val="en-US"/>
      </w:rPr>
      <w:t xml:space="preserve">ed to the part relevant for this </w:t>
    </w:r>
    <w:proofErr w:type="gramStart"/>
    <w:r w:rsidR="008931FF">
      <w:rPr>
        <w:b/>
        <w:bCs/>
        <w:color w:val="FF0000"/>
        <w:lang w:val="en-US"/>
      </w:rPr>
      <w:t>publication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84E08"/>
    <w:multiLevelType w:val="hybridMultilevel"/>
    <w:tmpl w:val="27961B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79563A"/>
    <w:multiLevelType w:val="hybridMultilevel"/>
    <w:tmpl w:val="E744C1BA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E735D1"/>
    <w:multiLevelType w:val="hybridMultilevel"/>
    <w:tmpl w:val="CD8E5C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A6B0B"/>
    <w:multiLevelType w:val="hybridMultilevel"/>
    <w:tmpl w:val="2D241D2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E7875"/>
    <w:multiLevelType w:val="hybridMultilevel"/>
    <w:tmpl w:val="921489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74E80"/>
    <w:multiLevelType w:val="hybridMultilevel"/>
    <w:tmpl w:val="6FF0EC52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56C70"/>
    <w:multiLevelType w:val="hybridMultilevel"/>
    <w:tmpl w:val="CB8EAB30"/>
    <w:lvl w:ilvl="0" w:tplc="1FB825FE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42108B"/>
    <w:multiLevelType w:val="hybridMultilevel"/>
    <w:tmpl w:val="6332EFBC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F925ED"/>
    <w:multiLevelType w:val="hybridMultilevel"/>
    <w:tmpl w:val="7310BB42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4E58F4"/>
    <w:multiLevelType w:val="hybridMultilevel"/>
    <w:tmpl w:val="921489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92588D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D5830"/>
    <w:multiLevelType w:val="hybridMultilevel"/>
    <w:tmpl w:val="0B5072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266EB8"/>
    <w:multiLevelType w:val="hybridMultilevel"/>
    <w:tmpl w:val="8BA252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AD2E57"/>
    <w:multiLevelType w:val="hybridMultilevel"/>
    <w:tmpl w:val="2EE207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F67DF3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A02153"/>
    <w:multiLevelType w:val="hybridMultilevel"/>
    <w:tmpl w:val="4DC84CCE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3966B1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3D7F07"/>
    <w:multiLevelType w:val="hybridMultilevel"/>
    <w:tmpl w:val="9B185716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1D64F5"/>
    <w:multiLevelType w:val="hybridMultilevel"/>
    <w:tmpl w:val="2C24A6D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94232A"/>
    <w:multiLevelType w:val="hybridMultilevel"/>
    <w:tmpl w:val="5492D7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33712A"/>
    <w:multiLevelType w:val="hybridMultilevel"/>
    <w:tmpl w:val="82429D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4262A0"/>
    <w:multiLevelType w:val="hybridMultilevel"/>
    <w:tmpl w:val="907C5E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2B1B6C"/>
    <w:multiLevelType w:val="hybridMultilevel"/>
    <w:tmpl w:val="5E6604FA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035737"/>
    <w:multiLevelType w:val="hybridMultilevel"/>
    <w:tmpl w:val="B972BD84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174E18"/>
    <w:multiLevelType w:val="hybridMultilevel"/>
    <w:tmpl w:val="9E04A5D2"/>
    <w:lvl w:ilvl="0" w:tplc="111A6F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8E2D1B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BA1DE5"/>
    <w:multiLevelType w:val="hybridMultilevel"/>
    <w:tmpl w:val="6E529EBA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7B2A59"/>
    <w:multiLevelType w:val="hybridMultilevel"/>
    <w:tmpl w:val="C602B9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7E2310"/>
    <w:multiLevelType w:val="hybridMultilevel"/>
    <w:tmpl w:val="FF0E7E64"/>
    <w:lvl w:ilvl="0" w:tplc="BF72F4F4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9040FB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8E699D"/>
    <w:multiLevelType w:val="hybridMultilevel"/>
    <w:tmpl w:val="A7FAA946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265DEC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333C9A"/>
    <w:multiLevelType w:val="hybridMultilevel"/>
    <w:tmpl w:val="B62436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362A68"/>
    <w:multiLevelType w:val="hybridMultilevel"/>
    <w:tmpl w:val="E2D23C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51696D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E87411"/>
    <w:multiLevelType w:val="hybridMultilevel"/>
    <w:tmpl w:val="C2387220"/>
    <w:lvl w:ilvl="0" w:tplc="7988ED78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AA13A4"/>
    <w:multiLevelType w:val="hybridMultilevel"/>
    <w:tmpl w:val="5D863F12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3C3FA3"/>
    <w:multiLevelType w:val="hybridMultilevel"/>
    <w:tmpl w:val="32B0E606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837847"/>
    <w:multiLevelType w:val="hybridMultilevel"/>
    <w:tmpl w:val="B4721D0A"/>
    <w:lvl w:ilvl="0" w:tplc="7CCE7F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7032038"/>
    <w:multiLevelType w:val="hybridMultilevel"/>
    <w:tmpl w:val="ED66E1C6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601C9C"/>
    <w:multiLevelType w:val="hybridMultilevel"/>
    <w:tmpl w:val="377297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DB1859"/>
    <w:multiLevelType w:val="hybridMultilevel"/>
    <w:tmpl w:val="982093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4A02BE"/>
    <w:multiLevelType w:val="hybridMultilevel"/>
    <w:tmpl w:val="FAE0EA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A86F2B"/>
    <w:multiLevelType w:val="hybridMultilevel"/>
    <w:tmpl w:val="468257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516B84"/>
    <w:multiLevelType w:val="hybridMultilevel"/>
    <w:tmpl w:val="8A90547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8262D47"/>
    <w:multiLevelType w:val="hybridMultilevel"/>
    <w:tmpl w:val="DF6E1EFE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BB344F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9C34BD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747A2E"/>
    <w:multiLevelType w:val="hybridMultilevel"/>
    <w:tmpl w:val="EA8EE8FE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528309">
    <w:abstractNumId w:val="41"/>
  </w:num>
  <w:num w:numId="2" w16cid:durableId="159930747">
    <w:abstractNumId w:val="0"/>
  </w:num>
  <w:num w:numId="3" w16cid:durableId="275211556">
    <w:abstractNumId w:val="36"/>
  </w:num>
  <w:num w:numId="4" w16cid:durableId="286811995">
    <w:abstractNumId w:val="12"/>
  </w:num>
  <w:num w:numId="5" w16cid:durableId="518005513">
    <w:abstractNumId w:val="1"/>
  </w:num>
  <w:num w:numId="6" w16cid:durableId="185169810">
    <w:abstractNumId w:val="22"/>
  </w:num>
  <w:num w:numId="7" w16cid:durableId="1977028192">
    <w:abstractNumId w:val="26"/>
  </w:num>
  <w:num w:numId="8" w16cid:durableId="332150519">
    <w:abstractNumId w:val="7"/>
  </w:num>
  <w:num w:numId="9" w16cid:durableId="2124810188">
    <w:abstractNumId w:val="8"/>
  </w:num>
  <w:num w:numId="10" w16cid:durableId="485634716">
    <w:abstractNumId w:val="33"/>
  </w:num>
  <w:num w:numId="11" w16cid:durableId="1151100589">
    <w:abstractNumId w:val="19"/>
  </w:num>
  <w:num w:numId="12" w16cid:durableId="1975140538">
    <w:abstractNumId w:val="39"/>
  </w:num>
  <w:num w:numId="13" w16cid:durableId="373240641">
    <w:abstractNumId w:val="21"/>
  </w:num>
  <w:num w:numId="14" w16cid:durableId="275721107">
    <w:abstractNumId w:val="11"/>
  </w:num>
  <w:num w:numId="15" w16cid:durableId="2044552148">
    <w:abstractNumId w:val="43"/>
  </w:num>
  <w:num w:numId="16" w16cid:durableId="1788040791">
    <w:abstractNumId w:val="32"/>
  </w:num>
  <w:num w:numId="17" w16cid:durableId="203060717">
    <w:abstractNumId w:val="31"/>
  </w:num>
  <w:num w:numId="18" w16cid:durableId="143086784">
    <w:abstractNumId w:val="23"/>
  </w:num>
  <w:num w:numId="19" w16cid:durableId="1425103120">
    <w:abstractNumId w:val="5"/>
  </w:num>
  <w:num w:numId="20" w16cid:durableId="1795825525">
    <w:abstractNumId w:val="14"/>
  </w:num>
  <w:num w:numId="21" w16cid:durableId="1430810567">
    <w:abstractNumId w:val="16"/>
  </w:num>
  <w:num w:numId="22" w16cid:durableId="1372454930">
    <w:abstractNumId w:val="25"/>
  </w:num>
  <w:num w:numId="23" w16cid:durableId="157043527">
    <w:abstractNumId w:val="29"/>
  </w:num>
  <w:num w:numId="24" w16cid:durableId="161512096">
    <w:abstractNumId w:val="4"/>
  </w:num>
  <w:num w:numId="25" w16cid:durableId="1837452586">
    <w:abstractNumId w:val="37"/>
  </w:num>
  <w:num w:numId="26" w16cid:durableId="858935115">
    <w:abstractNumId w:val="46"/>
  </w:num>
  <w:num w:numId="27" w16cid:durableId="1318611258">
    <w:abstractNumId w:val="47"/>
  </w:num>
  <w:num w:numId="28" w16cid:durableId="158539710">
    <w:abstractNumId w:val="34"/>
  </w:num>
  <w:num w:numId="29" w16cid:durableId="2038850347">
    <w:abstractNumId w:val="28"/>
  </w:num>
  <w:num w:numId="30" w16cid:durableId="1780178199">
    <w:abstractNumId w:val="10"/>
  </w:num>
  <w:num w:numId="31" w16cid:durableId="1681010069">
    <w:abstractNumId w:val="45"/>
  </w:num>
  <w:num w:numId="32" w16cid:durableId="525487214">
    <w:abstractNumId w:val="15"/>
  </w:num>
  <w:num w:numId="33" w16cid:durableId="1738553014">
    <w:abstractNumId w:val="3"/>
  </w:num>
  <w:num w:numId="34" w16cid:durableId="430660243">
    <w:abstractNumId w:val="30"/>
  </w:num>
  <w:num w:numId="35" w16cid:durableId="95950616">
    <w:abstractNumId w:val="48"/>
  </w:num>
  <w:num w:numId="36" w16cid:durableId="706562665">
    <w:abstractNumId w:val="18"/>
  </w:num>
  <w:num w:numId="37" w16cid:durableId="1008366951">
    <w:abstractNumId w:val="17"/>
  </w:num>
  <w:num w:numId="38" w16cid:durableId="958225769">
    <w:abstractNumId w:val="9"/>
  </w:num>
  <w:num w:numId="39" w16cid:durableId="1016691537">
    <w:abstractNumId w:val="42"/>
  </w:num>
  <w:num w:numId="40" w16cid:durableId="198513020">
    <w:abstractNumId w:val="2"/>
  </w:num>
  <w:num w:numId="41" w16cid:durableId="863009665">
    <w:abstractNumId w:val="20"/>
  </w:num>
  <w:num w:numId="42" w16cid:durableId="1798524238">
    <w:abstractNumId w:val="27"/>
  </w:num>
  <w:num w:numId="43" w16cid:durableId="2044475838">
    <w:abstractNumId w:val="13"/>
  </w:num>
  <w:num w:numId="44" w16cid:durableId="659894276">
    <w:abstractNumId w:val="40"/>
  </w:num>
  <w:num w:numId="45" w16cid:durableId="774446725">
    <w:abstractNumId w:val="35"/>
  </w:num>
  <w:num w:numId="46" w16cid:durableId="1444375981">
    <w:abstractNumId w:val="6"/>
  </w:num>
  <w:num w:numId="47" w16cid:durableId="476069762">
    <w:abstractNumId w:val="38"/>
  </w:num>
  <w:num w:numId="48" w16cid:durableId="1305550785">
    <w:abstractNumId w:val="44"/>
  </w:num>
  <w:num w:numId="49" w16cid:durableId="50601993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460"/>
    <w:rsid w:val="00030A1F"/>
    <w:rsid w:val="0004097A"/>
    <w:rsid w:val="00047762"/>
    <w:rsid w:val="000728D2"/>
    <w:rsid w:val="00080B4C"/>
    <w:rsid w:val="0008242E"/>
    <w:rsid w:val="000C29B2"/>
    <w:rsid w:val="000E70C6"/>
    <w:rsid w:val="00101F45"/>
    <w:rsid w:val="00110F2C"/>
    <w:rsid w:val="00110F31"/>
    <w:rsid w:val="00114301"/>
    <w:rsid w:val="00142BFB"/>
    <w:rsid w:val="0014600B"/>
    <w:rsid w:val="001517DD"/>
    <w:rsid w:val="0015231C"/>
    <w:rsid w:val="0015323D"/>
    <w:rsid w:val="00154FE9"/>
    <w:rsid w:val="001746E5"/>
    <w:rsid w:val="00180CE5"/>
    <w:rsid w:val="00192853"/>
    <w:rsid w:val="001B0E7F"/>
    <w:rsid w:val="001E0006"/>
    <w:rsid w:val="001F314D"/>
    <w:rsid w:val="00221A0D"/>
    <w:rsid w:val="00225602"/>
    <w:rsid w:val="0023627B"/>
    <w:rsid w:val="002469CA"/>
    <w:rsid w:val="002629CF"/>
    <w:rsid w:val="002630A0"/>
    <w:rsid w:val="00267532"/>
    <w:rsid w:val="002765A2"/>
    <w:rsid w:val="00277E95"/>
    <w:rsid w:val="00282D43"/>
    <w:rsid w:val="00291280"/>
    <w:rsid w:val="00295B3F"/>
    <w:rsid w:val="002D0776"/>
    <w:rsid w:val="002E3FAD"/>
    <w:rsid w:val="002E46F7"/>
    <w:rsid w:val="002F10C0"/>
    <w:rsid w:val="00303AB9"/>
    <w:rsid w:val="003202A1"/>
    <w:rsid w:val="00332780"/>
    <w:rsid w:val="00345811"/>
    <w:rsid w:val="00356A39"/>
    <w:rsid w:val="00366E9A"/>
    <w:rsid w:val="003825E2"/>
    <w:rsid w:val="00386DB8"/>
    <w:rsid w:val="003C0981"/>
    <w:rsid w:val="003C5F71"/>
    <w:rsid w:val="003D0346"/>
    <w:rsid w:val="004020B0"/>
    <w:rsid w:val="004059AE"/>
    <w:rsid w:val="004178C2"/>
    <w:rsid w:val="00440C15"/>
    <w:rsid w:val="00465288"/>
    <w:rsid w:val="00486B4C"/>
    <w:rsid w:val="004923AB"/>
    <w:rsid w:val="004A4105"/>
    <w:rsid w:val="004A508B"/>
    <w:rsid w:val="004A5A0B"/>
    <w:rsid w:val="004D6CAB"/>
    <w:rsid w:val="004F651F"/>
    <w:rsid w:val="005223DA"/>
    <w:rsid w:val="00540ACB"/>
    <w:rsid w:val="005848F6"/>
    <w:rsid w:val="005A2EAA"/>
    <w:rsid w:val="005A3BD8"/>
    <w:rsid w:val="005B2BCC"/>
    <w:rsid w:val="00611682"/>
    <w:rsid w:val="00633A33"/>
    <w:rsid w:val="00650460"/>
    <w:rsid w:val="00651B89"/>
    <w:rsid w:val="00653E03"/>
    <w:rsid w:val="00656DC3"/>
    <w:rsid w:val="00667D5D"/>
    <w:rsid w:val="00680A3F"/>
    <w:rsid w:val="00697A39"/>
    <w:rsid w:val="006A52F5"/>
    <w:rsid w:val="006C02A3"/>
    <w:rsid w:val="006D299E"/>
    <w:rsid w:val="006F5BDF"/>
    <w:rsid w:val="00704D3B"/>
    <w:rsid w:val="00710754"/>
    <w:rsid w:val="0072117E"/>
    <w:rsid w:val="00725FFD"/>
    <w:rsid w:val="0076391C"/>
    <w:rsid w:val="007930F4"/>
    <w:rsid w:val="007974C0"/>
    <w:rsid w:val="007A4ED1"/>
    <w:rsid w:val="007D69F8"/>
    <w:rsid w:val="007E0CB4"/>
    <w:rsid w:val="007F6A9D"/>
    <w:rsid w:val="00814146"/>
    <w:rsid w:val="00816015"/>
    <w:rsid w:val="008261A9"/>
    <w:rsid w:val="008405C5"/>
    <w:rsid w:val="008465FF"/>
    <w:rsid w:val="00890630"/>
    <w:rsid w:val="008931FF"/>
    <w:rsid w:val="008C59C4"/>
    <w:rsid w:val="008C5AC2"/>
    <w:rsid w:val="008F5A66"/>
    <w:rsid w:val="00921E5A"/>
    <w:rsid w:val="00927725"/>
    <w:rsid w:val="009349E9"/>
    <w:rsid w:val="00937564"/>
    <w:rsid w:val="00940042"/>
    <w:rsid w:val="009424C3"/>
    <w:rsid w:val="00963660"/>
    <w:rsid w:val="009759FA"/>
    <w:rsid w:val="0097679F"/>
    <w:rsid w:val="00991C48"/>
    <w:rsid w:val="009A0353"/>
    <w:rsid w:val="009A29BD"/>
    <w:rsid w:val="009D1273"/>
    <w:rsid w:val="00A1265B"/>
    <w:rsid w:val="00A300E8"/>
    <w:rsid w:val="00A43F14"/>
    <w:rsid w:val="00A54952"/>
    <w:rsid w:val="00A61984"/>
    <w:rsid w:val="00A75BE6"/>
    <w:rsid w:val="00A923C1"/>
    <w:rsid w:val="00A963E5"/>
    <w:rsid w:val="00AA0B08"/>
    <w:rsid w:val="00AA1E09"/>
    <w:rsid w:val="00AA31C2"/>
    <w:rsid w:val="00AB5BBA"/>
    <w:rsid w:val="00AC6065"/>
    <w:rsid w:val="00AC60AD"/>
    <w:rsid w:val="00AF0E7A"/>
    <w:rsid w:val="00B22198"/>
    <w:rsid w:val="00B258F5"/>
    <w:rsid w:val="00B3181E"/>
    <w:rsid w:val="00B32A51"/>
    <w:rsid w:val="00B42A30"/>
    <w:rsid w:val="00B67068"/>
    <w:rsid w:val="00B840C3"/>
    <w:rsid w:val="00B91708"/>
    <w:rsid w:val="00BC5F15"/>
    <w:rsid w:val="00BD0B09"/>
    <w:rsid w:val="00BD343F"/>
    <w:rsid w:val="00BD5934"/>
    <w:rsid w:val="00BE61E0"/>
    <w:rsid w:val="00BF2115"/>
    <w:rsid w:val="00C16BB8"/>
    <w:rsid w:val="00C20F61"/>
    <w:rsid w:val="00C3640B"/>
    <w:rsid w:val="00C44786"/>
    <w:rsid w:val="00C83D98"/>
    <w:rsid w:val="00CB2345"/>
    <w:rsid w:val="00CB39CE"/>
    <w:rsid w:val="00CC15B2"/>
    <w:rsid w:val="00CC34F0"/>
    <w:rsid w:val="00CC3A91"/>
    <w:rsid w:val="00CD3A22"/>
    <w:rsid w:val="00CF0CA0"/>
    <w:rsid w:val="00D0008C"/>
    <w:rsid w:val="00D224C7"/>
    <w:rsid w:val="00D24B35"/>
    <w:rsid w:val="00D32ED7"/>
    <w:rsid w:val="00D36B8A"/>
    <w:rsid w:val="00D40445"/>
    <w:rsid w:val="00D54BA7"/>
    <w:rsid w:val="00DA0091"/>
    <w:rsid w:val="00DA2F9E"/>
    <w:rsid w:val="00DB2AD1"/>
    <w:rsid w:val="00DD0A75"/>
    <w:rsid w:val="00DD7C2B"/>
    <w:rsid w:val="00DE315D"/>
    <w:rsid w:val="00DE3519"/>
    <w:rsid w:val="00DE6AD3"/>
    <w:rsid w:val="00DF2B9B"/>
    <w:rsid w:val="00E0269A"/>
    <w:rsid w:val="00E05055"/>
    <w:rsid w:val="00E14D10"/>
    <w:rsid w:val="00E35948"/>
    <w:rsid w:val="00E45681"/>
    <w:rsid w:val="00E50B6B"/>
    <w:rsid w:val="00E51A91"/>
    <w:rsid w:val="00E65959"/>
    <w:rsid w:val="00E7156E"/>
    <w:rsid w:val="00E73EA4"/>
    <w:rsid w:val="00E816E9"/>
    <w:rsid w:val="00EA3516"/>
    <w:rsid w:val="00EA681C"/>
    <w:rsid w:val="00EA6D30"/>
    <w:rsid w:val="00EB140B"/>
    <w:rsid w:val="00ED3982"/>
    <w:rsid w:val="00ED7FB3"/>
    <w:rsid w:val="00EE60B8"/>
    <w:rsid w:val="00EF714F"/>
    <w:rsid w:val="00F06EEF"/>
    <w:rsid w:val="00F14392"/>
    <w:rsid w:val="00F36F09"/>
    <w:rsid w:val="00F440CA"/>
    <w:rsid w:val="00F72106"/>
    <w:rsid w:val="00F77BA4"/>
    <w:rsid w:val="00F867A8"/>
    <w:rsid w:val="00F86A38"/>
    <w:rsid w:val="00FB2102"/>
    <w:rsid w:val="00FE2CAE"/>
    <w:rsid w:val="00FE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C25751"/>
  <w15:chartTrackingRefBased/>
  <w15:docId w15:val="{EF0C8804-4495-4452-B5CD-007B83A3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5C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224C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F7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714F"/>
  </w:style>
  <w:style w:type="paragraph" w:styleId="Fuzeile">
    <w:name w:val="footer"/>
    <w:basedOn w:val="Standard"/>
    <w:link w:val="FuzeileZchn"/>
    <w:uiPriority w:val="99"/>
    <w:unhideWhenUsed/>
    <w:rsid w:val="00EF7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714F"/>
  </w:style>
  <w:style w:type="character" w:styleId="Platzhaltertext">
    <w:name w:val="Placeholder Text"/>
    <w:basedOn w:val="Absatz-Standardschriftart"/>
    <w:uiPriority w:val="99"/>
    <w:semiHidden/>
    <w:rsid w:val="00EF714F"/>
    <w:rPr>
      <w:color w:val="808080"/>
    </w:rPr>
  </w:style>
  <w:style w:type="paragraph" w:customStyle="1" w:styleId="TableContents">
    <w:name w:val="Table Contents"/>
    <w:basedOn w:val="Standard"/>
    <w:rsid w:val="005A2EAA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eastAsia="ja-JP" w:bidi="fa-I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984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202A1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63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63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63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63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63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D9D6F-D4EE-4FA2-89A5-E7796AFF7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© Dr. med. Rachel Würstlein, Klinik und Poliklinik für Frauenheilkunde und Geburtshilfe, Klinikum der Ludwig-Maximilians-Universität München</vt:lpstr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© Dr. med. Rachel Würstlein, Klinik und Poliklinik für Frauenheilkunde und Geburtshilfe, Klinikum der Ludwig-Maximilians-Universität München</dc:title>
  <dc:subject/>
  <dc:creator>Wünsche zur Therapie</dc:creator>
  <cp:keywords>, docId:1BDBD98B921143C7B4C73A5C705C00B5</cp:keywords>
  <dc:description/>
  <cp:lastModifiedBy>PD Dr. med. Anna Hester</cp:lastModifiedBy>
  <cp:revision>4</cp:revision>
  <cp:lastPrinted>2020-08-03T14:48:00Z</cp:lastPrinted>
  <dcterms:created xsi:type="dcterms:W3CDTF">2024-04-09T19:09:00Z</dcterms:created>
  <dcterms:modified xsi:type="dcterms:W3CDTF">2024-04-09T19:13:00Z</dcterms:modified>
</cp:coreProperties>
</file>